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3B10D0" w14:textId="4989DE7A" w:rsidR="00AB58C8" w:rsidRPr="00A03BFF" w:rsidRDefault="00AB58C8" w:rsidP="00AB58C8">
      <w:pPr>
        <w:spacing w:line="360" w:lineRule="auto"/>
        <w:rPr>
          <w:rFonts w:ascii="Arial" w:hAnsi="Arial" w:cs="Arial"/>
          <w:b/>
          <w:lang w:val="en-US"/>
        </w:rPr>
      </w:pPr>
      <w:bookmarkStart w:id="0" w:name="_GoBack"/>
      <w:bookmarkEnd w:id="0"/>
      <w:r w:rsidRPr="00A03BFF">
        <w:rPr>
          <w:rFonts w:ascii="Arial" w:hAnsi="Arial" w:cs="Arial"/>
          <w:b/>
          <w:lang w:val="en-US"/>
        </w:rPr>
        <w:t>S</w:t>
      </w:r>
      <w:r w:rsidR="00A03BFF">
        <w:rPr>
          <w:rFonts w:ascii="Arial" w:hAnsi="Arial" w:cs="Arial"/>
          <w:b/>
          <w:lang w:val="en-US"/>
        </w:rPr>
        <w:t>2</w:t>
      </w:r>
      <w:r w:rsidR="00A03BFF" w:rsidRPr="00A03BFF">
        <w:rPr>
          <w:rFonts w:ascii="Arial" w:hAnsi="Arial" w:cs="Arial"/>
          <w:b/>
          <w:lang w:val="en-US"/>
        </w:rPr>
        <w:t xml:space="preserve"> Table</w:t>
      </w:r>
      <w:r w:rsidR="005D549B" w:rsidRPr="00A03BFF">
        <w:rPr>
          <w:rFonts w:ascii="Arial" w:hAnsi="Arial" w:cs="Arial"/>
          <w:b/>
          <w:lang w:val="en-US"/>
        </w:rPr>
        <w:t>:</w:t>
      </w:r>
      <w:r w:rsidR="005D549B" w:rsidRPr="00251EF8">
        <w:rPr>
          <w:rFonts w:ascii="Arial" w:hAnsi="Arial" w:cs="Arial"/>
          <w:b/>
          <w:lang w:val="en-US"/>
        </w:rPr>
        <w:t xml:space="preserve"> </w:t>
      </w:r>
      <w:r w:rsidR="00A03BFF">
        <w:rPr>
          <w:rFonts w:ascii="Arial" w:hAnsi="Arial" w:cs="Arial"/>
          <w:b/>
          <w:lang w:val="en-US"/>
        </w:rPr>
        <w:t>S</w:t>
      </w:r>
      <w:r w:rsidR="005D549B" w:rsidRPr="00251EF8">
        <w:rPr>
          <w:rFonts w:ascii="Arial" w:hAnsi="Arial" w:cs="Arial"/>
          <w:b/>
          <w:lang w:val="en-US"/>
        </w:rPr>
        <w:t>tatistics for the X-ray crystallography data sets</w:t>
      </w:r>
    </w:p>
    <w:tbl>
      <w:tblPr>
        <w:tblpPr w:leftFromText="180" w:rightFromText="180" w:vertAnchor="text" w:horzAnchor="margin" w:tblpXSpec="center" w:tblpY="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38"/>
        <w:gridCol w:w="799"/>
        <w:gridCol w:w="1138"/>
        <w:gridCol w:w="1148"/>
        <w:gridCol w:w="1032"/>
        <w:gridCol w:w="1063"/>
        <w:gridCol w:w="1285"/>
        <w:gridCol w:w="1159"/>
        <w:gridCol w:w="857"/>
        <w:gridCol w:w="677"/>
        <w:gridCol w:w="885"/>
        <w:gridCol w:w="693"/>
        <w:gridCol w:w="1101"/>
        <w:gridCol w:w="1201"/>
        <w:tblGridChange w:id="1">
          <w:tblGrid>
            <w:gridCol w:w="1138"/>
            <w:gridCol w:w="799"/>
            <w:gridCol w:w="1138"/>
            <w:gridCol w:w="1148"/>
            <w:gridCol w:w="1032"/>
            <w:gridCol w:w="1063"/>
            <w:gridCol w:w="1285"/>
            <w:gridCol w:w="1159"/>
            <w:gridCol w:w="857"/>
            <w:gridCol w:w="677"/>
            <w:gridCol w:w="885"/>
            <w:gridCol w:w="693"/>
            <w:gridCol w:w="1101"/>
            <w:gridCol w:w="1201"/>
          </w:tblGrid>
        </w:tblGridChange>
      </w:tblGrid>
      <w:tr w:rsidR="00AB5B3F" w:rsidRPr="00B45A9C" w14:paraId="11206235" w14:textId="77777777" w:rsidTr="00251EF8">
        <w:trPr>
          <w:trHeight w:val="945"/>
        </w:trPr>
        <w:tc>
          <w:tcPr>
            <w:tcW w:w="1138" w:type="dxa"/>
            <w:vAlign w:val="center"/>
          </w:tcPr>
          <w:p w14:paraId="7D00BD6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aset</w:t>
            </w:r>
          </w:p>
        </w:tc>
        <w:tc>
          <w:tcPr>
            <w:tcW w:w="799" w:type="dxa"/>
            <w:vAlign w:val="center"/>
          </w:tcPr>
          <w:p w14:paraId="206FCB7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Station</w:t>
            </w:r>
          </w:p>
        </w:tc>
        <w:tc>
          <w:tcPr>
            <w:tcW w:w="1138" w:type="dxa"/>
            <w:vAlign w:val="center"/>
          </w:tcPr>
          <w:p w14:paraId="7BDDC8E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wavelength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Å)</w:t>
            </w:r>
          </w:p>
        </w:tc>
        <w:tc>
          <w:tcPr>
            <w:tcW w:w="1148" w:type="dxa"/>
            <w:vAlign w:val="center"/>
          </w:tcPr>
          <w:p w14:paraId="06705D7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unit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cell parameters</w:t>
            </w:r>
          </w:p>
        </w:tc>
        <w:tc>
          <w:tcPr>
            <w:tcW w:w="1032" w:type="dxa"/>
            <w:vAlign w:val="center"/>
          </w:tcPr>
          <w:p w14:paraId="1FBE96A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resolution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Å)</w:t>
            </w:r>
          </w:p>
        </w:tc>
        <w:tc>
          <w:tcPr>
            <w:tcW w:w="1063" w:type="dxa"/>
            <w:vAlign w:val="center"/>
          </w:tcPr>
          <w:p w14:paraId="6DA5E77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unique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reflections</w:t>
            </w:r>
          </w:p>
        </w:tc>
        <w:tc>
          <w:tcPr>
            <w:tcW w:w="1285" w:type="dxa"/>
            <w:vAlign w:val="center"/>
          </w:tcPr>
          <w:p w14:paraId="10ACE06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completeness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%)</w:t>
            </w:r>
          </w:p>
        </w:tc>
        <w:tc>
          <w:tcPr>
            <w:tcW w:w="1159" w:type="dxa"/>
            <w:vAlign w:val="center"/>
          </w:tcPr>
          <w:p w14:paraId="532976C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multiplicity</w:t>
            </w:r>
            <w:proofErr w:type="gramEnd"/>
          </w:p>
        </w:tc>
        <w:tc>
          <w:tcPr>
            <w:tcW w:w="857" w:type="dxa"/>
            <w:vAlign w:val="center"/>
          </w:tcPr>
          <w:p w14:paraId="78BDB1D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&lt;I/</w:t>
            </w: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ó(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I)&gt;</w:t>
            </w:r>
          </w:p>
        </w:tc>
        <w:tc>
          <w:tcPr>
            <w:tcW w:w="677" w:type="dxa"/>
            <w:vAlign w:val="center"/>
          </w:tcPr>
          <w:p w14:paraId="079AC494" w14:textId="4618A7B1" w:rsidR="00AB5B3F" w:rsidRPr="00251EF8" w:rsidRDefault="00AB5B3F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CC</w:t>
            </w:r>
            <w:r w:rsidRPr="00251EF8">
              <w:rPr>
                <w:rFonts w:eastAsia="Times New Roman"/>
                <w:b/>
                <w:sz w:val="18"/>
                <w:szCs w:val="18"/>
                <w:vertAlign w:val="subscript"/>
                <w:lang w:val="en-US" w:eastAsia="en-US"/>
              </w:rPr>
              <w:t>1/2</w:t>
            </w:r>
          </w:p>
        </w:tc>
        <w:tc>
          <w:tcPr>
            <w:tcW w:w="885" w:type="dxa"/>
            <w:vAlign w:val="center"/>
          </w:tcPr>
          <w:p w14:paraId="205B6164" w14:textId="562C969C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Pr="00251EF8">
              <w:rPr>
                <w:rFonts w:eastAsia="Times New Roman"/>
                <w:b/>
                <w:sz w:val="18"/>
                <w:szCs w:val="18"/>
                <w:vertAlign w:val="subscript"/>
                <w:lang w:val="en-US" w:eastAsia="en-US"/>
              </w:rPr>
              <w:t>merge</w:t>
            </w:r>
            <w:proofErr w:type="spell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I) (%)</w:t>
            </w:r>
          </w:p>
        </w:tc>
        <w:tc>
          <w:tcPr>
            <w:tcW w:w="693" w:type="dxa"/>
            <w:vAlign w:val="center"/>
          </w:tcPr>
          <w:p w14:paraId="3BCC4CBF" w14:textId="0EAFEEB3" w:rsidR="00AB5B3F" w:rsidRPr="00251EF8" w:rsidRDefault="00AB5B3F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R</w:t>
            </w:r>
            <w:r w:rsidRPr="00251EF8">
              <w:rPr>
                <w:rFonts w:eastAsia="Times New Roman"/>
                <w:b/>
                <w:bCs/>
                <w:sz w:val="18"/>
                <w:szCs w:val="18"/>
                <w:vertAlign w:val="subscript"/>
                <w:lang w:val="en-US" w:eastAsia="en-US"/>
              </w:rPr>
              <w:t>meas</w:t>
            </w:r>
            <w:proofErr w:type="spell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%)</w:t>
            </w:r>
          </w:p>
        </w:tc>
        <w:tc>
          <w:tcPr>
            <w:tcW w:w="1101" w:type="dxa"/>
            <w:vAlign w:val="center"/>
          </w:tcPr>
          <w:p w14:paraId="6CB3F14C" w14:textId="4C2ED5C9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anomalous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correlation coefficient (%)</w:t>
            </w:r>
          </w:p>
        </w:tc>
        <w:tc>
          <w:tcPr>
            <w:tcW w:w="1201" w:type="dxa"/>
            <w:vAlign w:val="center"/>
          </w:tcPr>
          <w:p w14:paraId="4E3CE4B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vertAlign w:val="superscript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SIGANO</w:t>
            </w:r>
          </w:p>
        </w:tc>
      </w:tr>
      <w:tr w:rsidR="00AB5B3F" w:rsidRPr="00B45A9C" w14:paraId="1386096C" w14:textId="77777777" w:rsidTr="00251EF8">
        <w:trPr>
          <w:trHeight w:val="438"/>
        </w:trPr>
        <w:tc>
          <w:tcPr>
            <w:tcW w:w="1138" w:type="dxa"/>
            <w:vAlign w:val="center"/>
          </w:tcPr>
          <w:p w14:paraId="2264578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Peak</w:t>
            </w:r>
          </w:p>
        </w:tc>
        <w:tc>
          <w:tcPr>
            <w:tcW w:w="799" w:type="dxa"/>
            <w:vMerge w:val="restart"/>
            <w:vAlign w:val="center"/>
          </w:tcPr>
          <w:p w14:paraId="7E7ED2C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D23-1</w:t>
            </w:r>
          </w:p>
        </w:tc>
        <w:tc>
          <w:tcPr>
            <w:tcW w:w="1138" w:type="dxa"/>
            <w:vAlign w:val="center"/>
          </w:tcPr>
          <w:p w14:paraId="6269C68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9792</w:t>
            </w:r>
          </w:p>
        </w:tc>
        <w:tc>
          <w:tcPr>
            <w:tcW w:w="1148" w:type="dxa"/>
            <w:vMerge w:val="restart"/>
            <w:vAlign w:val="center"/>
          </w:tcPr>
          <w:p w14:paraId="0EF1405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79 Å</w:t>
            </w:r>
          </w:p>
          <w:p w14:paraId="583F398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2 Å</w:t>
            </w:r>
          </w:p>
          <w:p w14:paraId="0C8DDE2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7 Å</w:t>
            </w:r>
          </w:p>
          <w:p w14:paraId="39908BA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 w:cs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 w:cs="Times New Roman"/>
                <w:sz w:val="18"/>
                <w:szCs w:val="18"/>
                <w:lang w:val="en-US" w:eastAsia="en-US"/>
              </w:rPr>
              <w:t xml:space="preserve"> = 112°</w:t>
            </w:r>
          </w:p>
        </w:tc>
        <w:tc>
          <w:tcPr>
            <w:tcW w:w="1032" w:type="dxa"/>
            <w:vMerge w:val="restart"/>
            <w:vAlign w:val="center"/>
          </w:tcPr>
          <w:p w14:paraId="79499D4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9.1 – 2.50</w:t>
            </w:r>
          </w:p>
          <w:p w14:paraId="18241F1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65 – 2.50)</w:t>
            </w:r>
          </w:p>
        </w:tc>
        <w:tc>
          <w:tcPr>
            <w:tcW w:w="1063" w:type="dxa"/>
            <w:vAlign w:val="center"/>
          </w:tcPr>
          <w:p w14:paraId="3CCA5F7F" w14:textId="4928CF6D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7 652</w:t>
            </w:r>
          </w:p>
          <w:p w14:paraId="3ABE5B5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2 386)</w:t>
            </w:r>
          </w:p>
        </w:tc>
        <w:tc>
          <w:tcPr>
            <w:tcW w:w="1285" w:type="dxa"/>
            <w:vAlign w:val="center"/>
          </w:tcPr>
          <w:p w14:paraId="33C1CD2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4</w:t>
            </w:r>
          </w:p>
          <w:p w14:paraId="2CE90B4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4)</w:t>
            </w:r>
          </w:p>
        </w:tc>
        <w:tc>
          <w:tcPr>
            <w:tcW w:w="1159" w:type="dxa"/>
            <w:vAlign w:val="center"/>
          </w:tcPr>
          <w:p w14:paraId="03621A5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8</w:t>
            </w:r>
          </w:p>
          <w:p w14:paraId="6598CE3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8)</w:t>
            </w:r>
          </w:p>
        </w:tc>
        <w:tc>
          <w:tcPr>
            <w:tcW w:w="857" w:type="dxa"/>
            <w:vAlign w:val="center"/>
          </w:tcPr>
          <w:p w14:paraId="322B5185" w14:textId="4EE51975" w:rsidR="00AB5B3F" w:rsidRPr="00251EF8" w:rsidRDefault="00AB5B3F" w:rsidP="00735A1D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7.2 (4.5)</w:t>
            </w:r>
          </w:p>
        </w:tc>
        <w:tc>
          <w:tcPr>
            <w:tcW w:w="677" w:type="dxa"/>
            <w:vAlign w:val="center"/>
          </w:tcPr>
          <w:p w14:paraId="1B8DBB21" w14:textId="649D1B40" w:rsidR="00AB5B3F" w:rsidRPr="00251EF8" w:rsidRDefault="00AB5B3F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8 (96.0)</w:t>
            </w:r>
          </w:p>
        </w:tc>
        <w:tc>
          <w:tcPr>
            <w:tcW w:w="885" w:type="dxa"/>
            <w:vAlign w:val="center"/>
          </w:tcPr>
          <w:p w14:paraId="42E330BC" w14:textId="37B9D1F7" w:rsidR="00AB5B3F" w:rsidRPr="00251EF8" w:rsidRDefault="00AB5B3F" w:rsidP="00735A1D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5.6 (26.1)</w:t>
            </w:r>
          </w:p>
        </w:tc>
        <w:tc>
          <w:tcPr>
            <w:tcW w:w="693" w:type="dxa"/>
            <w:vAlign w:val="center"/>
          </w:tcPr>
          <w:p w14:paraId="1B494E3E" w14:textId="77777777" w:rsidR="00AB5B3F" w:rsidRPr="00251EF8" w:rsidRDefault="00AB5B3F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6.5</w:t>
            </w:r>
          </w:p>
          <w:p w14:paraId="1CA023BF" w14:textId="1194FA0C" w:rsidR="00AB5B3F" w:rsidRPr="00251EF8" w:rsidRDefault="00AB5B3F" w:rsidP="00EA0E97">
            <w:pPr>
              <w:keepNext/>
              <w:keepLines/>
              <w:spacing w:before="200" w:after="0" w:line="360" w:lineRule="auto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0.4)</w:t>
            </w:r>
          </w:p>
        </w:tc>
        <w:tc>
          <w:tcPr>
            <w:tcW w:w="1101" w:type="dxa"/>
            <w:vAlign w:val="center"/>
          </w:tcPr>
          <w:p w14:paraId="20D178D6" w14:textId="6EB8B8E2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66 (19)</w:t>
            </w:r>
          </w:p>
        </w:tc>
        <w:tc>
          <w:tcPr>
            <w:tcW w:w="1201" w:type="dxa"/>
            <w:vAlign w:val="center"/>
          </w:tcPr>
          <w:p w14:paraId="1F1569BC" w14:textId="3F99B33B" w:rsidR="00AB5B3F" w:rsidRPr="00251EF8" w:rsidRDefault="00AB5B3F" w:rsidP="00AD6405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704 (0.832)</w:t>
            </w:r>
          </w:p>
        </w:tc>
      </w:tr>
      <w:tr w:rsidR="00AB5B3F" w:rsidRPr="00B45A9C" w14:paraId="049FDBCB" w14:textId="77777777" w:rsidTr="00251EF8">
        <w:trPr>
          <w:trHeight w:val="438"/>
        </w:trPr>
        <w:tc>
          <w:tcPr>
            <w:tcW w:w="1138" w:type="dxa"/>
            <w:vAlign w:val="center"/>
          </w:tcPr>
          <w:p w14:paraId="18242996" w14:textId="664B569F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Inflection</w:t>
            </w:r>
          </w:p>
        </w:tc>
        <w:tc>
          <w:tcPr>
            <w:tcW w:w="799" w:type="dxa"/>
            <w:vMerge/>
            <w:vAlign w:val="center"/>
          </w:tcPr>
          <w:p w14:paraId="3E5C1F8E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138" w:type="dxa"/>
            <w:vAlign w:val="center"/>
          </w:tcPr>
          <w:p w14:paraId="6F33700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9794</w:t>
            </w:r>
          </w:p>
        </w:tc>
        <w:tc>
          <w:tcPr>
            <w:tcW w:w="1148" w:type="dxa"/>
            <w:vMerge/>
            <w:vAlign w:val="center"/>
          </w:tcPr>
          <w:p w14:paraId="235E073A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32" w:type="dxa"/>
            <w:vMerge/>
            <w:vAlign w:val="center"/>
          </w:tcPr>
          <w:p w14:paraId="6947FC95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63" w:type="dxa"/>
            <w:vAlign w:val="center"/>
          </w:tcPr>
          <w:p w14:paraId="09B1C908" w14:textId="067DC5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7 61</w:t>
            </w:r>
            <w:r w:rsidR="00AF07B8">
              <w:rPr>
                <w:rFonts w:eastAsia="Times New Roman"/>
                <w:sz w:val="18"/>
                <w:szCs w:val="18"/>
                <w:lang w:val="en-US" w:eastAsia="en-US"/>
              </w:rPr>
              <w:t>3</w:t>
            </w:r>
          </w:p>
          <w:p w14:paraId="0479F6C6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2 352)</w:t>
            </w:r>
          </w:p>
        </w:tc>
        <w:tc>
          <w:tcPr>
            <w:tcW w:w="1285" w:type="dxa"/>
            <w:vAlign w:val="center"/>
          </w:tcPr>
          <w:p w14:paraId="55FCCC9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3</w:t>
            </w:r>
          </w:p>
          <w:p w14:paraId="5E42963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1)</w:t>
            </w:r>
          </w:p>
        </w:tc>
        <w:tc>
          <w:tcPr>
            <w:tcW w:w="1159" w:type="dxa"/>
            <w:vAlign w:val="center"/>
          </w:tcPr>
          <w:p w14:paraId="3B890356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8</w:t>
            </w:r>
          </w:p>
          <w:p w14:paraId="1251C7C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8)</w:t>
            </w:r>
          </w:p>
        </w:tc>
        <w:tc>
          <w:tcPr>
            <w:tcW w:w="857" w:type="dxa"/>
            <w:vAlign w:val="center"/>
          </w:tcPr>
          <w:p w14:paraId="666A9082" w14:textId="6A38B697" w:rsidR="00AB5B3F" w:rsidRPr="00251EF8" w:rsidRDefault="00AB5B3F" w:rsidP="0096134F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="00AF07B8">
              <w:rPr>
                <w:rFonts w:eastAsia="Times New Roman"/>
                <w:sz w:val="18"/>
                <w:szCs w:val="18"/>
                <w:lang w:val="en-US" w:eastAsia="en-US"/>
              </w:rPr>
              <w:t>7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.</w:t>
            </w:r>
            <w:r w:rsidR="00AF07B8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(4.5)</w:t>
            </w:r>
          </w:p>
        </w:tc>
        <w:tc>
          <w:tcPr>
            <w:tcW w:w="677" w:type="dxa"/>
            <w:vAlign w:val="center"/>
          </w:tcPr>
          <w:p w14:paraId="5AE9190E" w14:textId="2DB0B7B4" w:rsidR="00AB5B3F" w:rsidRPr="00251EF8" w:rsidRDefault="00567538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8 (95.9)</w:t>
            </w:r>
          </w:p>
        </w:tc>
        <w:tc>
          <w:tcPr>
            <w:tcW w:w="885" w:type="dxa"/>
            <w:vAlign w:val="center"/>
          </w:tcPr>
          <w:p w14:paraId="2136BC4C" w14:textId="4C6FFACA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5.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(26.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3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93" w:type="dxa"/>
            <w:vAlign w:val="center"/>
          </w:tcPr>
          <w:p w14:paraId="6BDDF5BB" w14:textId="70B80847" w:rsidR="00AB5B3F" w:rsidRPr="00251EF8" w:rsidRDefault="00567538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6.5 (30.7)</w:t>
            </w:r>
          </w:p>
        </w:tc>
        <w:tc>
          <w:tcPr>
            <w:tcW w:w="1101" w:type="dxa"/>
            <w:vAlign w:val="center"/>
          </w:tcPr>
          <w:p w14:paraId="4BE266C2" w14:textId="7EF4F55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7 (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9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201" w:type="dxa"/>
            <w:vAlign w:val="center"/>
          </w:tcPr>
          <w:p w14:paraId="478CEE54" w14:textId="21E4C7B1" w:rsidR="00AB5B3F" w:rsidRPr="00251EF8" w:rsidRDefault="00AB5B3F" w:rsidP="0096134F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3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(0.75</w:t>
            </w:r>
            <w:r w:rsidR="00567538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AB5B3F" w:rsidRPr="00B45A9C" w14:paraId="6B97A942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03BFB4F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Remote</w:t>
            </w:r>
          </w:p>
        </w:tc>
        <w:tc>
          <w:tcPr>
            <w:tcW w:w="799" w:type="dxa"/>
            <w:vMerge/>
            <w:vAlign w:val="center"/>
          </w:tcPr>
          <w:p w14:paraId="6C8E46BD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138" w:type="dxa"/>
            <w:vAlign w:val="center"/>
          </w:tcPr>
          <w:p w14:paraId="293CA6C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9768</w:t>
            </w:r>
          </w:p>
        </w:tc>
        <w:tc>
          <w:tcPr>
            <w:tcW w:w="1148" w:type="dxa"/>
            <w:vMerge/>
            <w:vAlign w:val="center"/>
          </w:tcPr>
          <w:p w14:paraId="16D75D0A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32" w:type="dxa"/>
            <w:vMerge/>
            <w:vAlign w:val="center"/>
          </w:tcPr>
          <w:p w14:paraId="5F191150" w14:textId="77777777" w:rsidR="00AB5B3F" w:rsidRPr="00251EF8" w:rsidRDefault="00AB5B3F" w:rsidP="00AD6405">
            <w:pPr>
              <w:suppressAutoHyphens/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</w:p>
        </w:tc>
        <w:tc>
          <w:tcPr>
            <w:tcW w:w="1063" w:type="dxa"/>
            <w:vAlign w:val="center"/>
          </w:tcPr>
          <w:p w14:paraId="5FBA0B3E" w14:textId="60CD94BC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7 65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</w:p>
          <w:p w14:paraId="7F4E39E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2 381)</w:t>
            </w:r>
          </w:p>
        </w:tc>
        <w:tc>
          <w:tcPr>
            <w:tcW w:w="1285" w:type="dxa"/>
            <w:vAlign w:val="center"/>
          </w:tcPr>
          <w:p w14:paraId="7710B18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4</w:t>
            </w:r>
          </w:p>
          <w:p w14:paraId="56777B0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4)</w:t>
            </w:r>
          </w:p>
        </w:tc>
        <w:tc>
          <w:tcPr>
            <w:tcW w:w="1159" w:type="dxa"/>
            <w:vAlign w:val="center"/>
          </w:tcPr>
          <w:p w14:paraId="40B8C16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8</w:t>
            </w:r>
          </w:p>
          <w:p w14:paraId="0AE01C7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8)</w:t>
            </w:r>
          </w:p>
        </w:tc>
        <w:tc>
          <w:tcPr>
            <w:tcW w:w="857" w:type="dxa"/>
            <w:vAlign w:val="center"/>
          </w:tcPr>
          <w:p w14:paraId="52B06309" w14:textId="49CFDC6B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7.1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(4.0)</w:t>
            </w:r>
          </w:p>
        </w:tc>
        <w:tc>
          <w:tcPr>
            <w:tcW w:w="677" w:type="dxa"/>
            <w:vAlign w:val="center"/>
          </w:tcPr>
          <w:p w14:paraId="47F555E8" w14:textId="5202EBD1" w:rsidR="00AB5B3F" w:rsidRPr="00251EF8" w:rsidRDefault="0029720B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8 (94.5)</w:t>
            </w:r>
          </w:p>
        </w:tc>
        <w:tc>
          <w:tcPr>
            <w:tcW w:w="885" w:type="dxa"/>
            <w:vAlign w:val="center"/>
          </w:tcPr>
          <w:p w14:paraId="551DA2AA" w14:textId="77777777" w:rsidR="0029720B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5.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8</w:t>
            </w:r>
          </w:p>
          <w:p w14:paraId="53D42264" w14:textId="4C7006AD" w:rsidR="00AB5B3F" w:rsidRPr="00251EF8" w:rsidRDefault="00AB5B3F" w:rsidP="00AD6405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0.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4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93" w:type="dxa"/>
            <w:vAlign w:val="center"/>
          </w:tcPr>
          <w:p w14:paraId="67E733C6" w14:textId="3FCE021C" w:rsidR="00AB5B3F" w:rsidRPr="00251EF8" w:rsidRDefault="0029720B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6.8 (35.5)</w:t>
            </w:r>
          </w:p>
        </w:tc>
        <w:tc>
          <w:tcPr>
            <w:tcW w:w="1101" w:type="dxa"/>
            <w:vAlign w:val="center"/>
          </w:tcPr>
          <w:p w14:paraId="0C38332B" w14:textId="3D28F90D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2 (4)</w:t>
            </w:r>
          </w:p>
        </w:tc>
        <w:tc>
          <w:tcPr>
            <w:tcW w:w="1201" w:type="dxa"/>
            <w:vAlign w:val="center"/>
          </w:tcPr>
          <w:p w14:paraId="630FAE1E" w14:textId="6C79B04E" w:rsidR="00AB5B3F" w:rsidRPr="00251EF8" w:rsidRDefault="00AB5B3F" w:rsidP="0096134F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2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33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(0.73</w:t>
            </w:r>
            <w:r w:rsidR="0029720B">
              <w:rPr>
                <w:rFonts w:eastAsia="Times New Roman"/>
                <w:sz w:val="18"/>
                <w:szCs w:val="18"/>
                <w:lang w:val="en-US" w:eastAsia="en-US"/>
              </w:rPr>
              <w:t>2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</w:tr>
      <w:tr w:rsidR="00AB5B3F" w:rsidRPr="00B45A9C" w14:paraId="055C77EA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34454C8D" w14:textId="6CF6499E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Native</w:t>
            </w:r>
          </w:p>
          <w:p w14:paraId="6196959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citrate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, glycerol)</w:t>
            </w:r>
          </w:p>
        </w:tc>
        <w:tc>
          <w:tcPr>
            <w:tcW w:w="799" w:type="dxa"/>
            <w:vAlign w:val="center"/>
          </w:tcPr>
          <w:p w14:paraId="68F4951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2</w:t>
            </w:r>
          </w:p>
        </w:tc>
        <w:tc>
          <w:tcPr>
            <w:tcW w:w="1138" w:type="dxa"/>
            <w:vAlign w:val="center"/>
          </w:tcPr>
          <w:p w14:paraId="0A07B2A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0391</w:t>
            </w:r>
          </w:p>
        </w:tc>
        <w:tc>
          <w:tcPr>
            <w:tcW w:w="1148" w:type="dxa"/>
            <w:vAlign w:val="center"/>
          </w:tcPr>
          <w:p w14:paraId="645C6AD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78 Å</w:t>
            </w:r>
          </w:p>
          <w:p w14:paraId="487C3F6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9 Å</w:t>
            </w:r>
          </w:p>
          <w:p w14:paraId="619854B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7 Å</w:t>
            </w:r>
          </w:p>
          <w:p w14:paraId="2BF5C5B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12 °</w:t>
            </w:r>
          </w:p>
        </w:tc>
        <w:tc>
          <w:tcPr>
            <w:tcW w:w="1032" w:type="dxa"/>
            <w:vAlign w:val="center"/>
          </w:tcPr>
          <w:p w14:paraId="0EAEFF4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24.3 – 1.94</w:t>
            </w:r>
          </w:p>
          <w:p w14:paraId="6A83518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06 – 1.94)</w:t>
            </w:r>
          </w:p>
        </w:tc>
        <w:tc>
          <w:tcPr>
            <w:tcW w:w="1063" w:type="dxa"/>
            <w:vAlign w:val="center"/>
          </w:tcPr>
          <w:p w14:paraId="4ADB9DFB" w14:textId="6D5066E3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87 </w:t>
            </w:r>
            <w:r w:rsidR="00A0707E">
              <w:rPr>
                <w:rFonts w:eastAsia="Times New Roman"/>
                <w:sz w:val="18"/>
                <w:szCs w:val="18"/>
                <w:lang w:val="en-US" w:eastAsia="en-US"/>
              </w:rPr>
              <w:t>892</w:t>
            </w:r>
          </w:p>
          <w:p w14:paraId="66487C46" w14:textId="40880C99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3 44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5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285" w:type="dxa"/>
            <w:vAlign w:val="center"/>
          </w:tcPr>
          <w:p w14:paraId="05D47E52" w14:textId="3E58266B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7.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4</w:t>
            </w:r>
          </w:p>
          <w:p w14:paraId="43FED10D" w14:textId="1FC3A44D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3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.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4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1159" w:type="dxa"/>
            <w:vAlign w:val="center"/>
          </w:tcPr>
          <w:p w14:paraId="21A6C195" w14:textId="2F82D4D2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7</w:t>
            </w:r>
          </w:p>
          <w:p w14:paraId="155D2D26" w14:textId="492B54A1" w:rsidR="00AB5B3F" w:rsidRPr="00251EF8" w:rsidRDefault="00AB5B3F" w:rsidP="0096134F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6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857" w:type="dxa"/>
            <w:vAlign w:val="center"/>
          </w:tcPr>
          <w:p w14:paraId="3299D13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1.3 (2.1)</w:t>
            </w:r>
          </w:p>
        </w:tc>
        <w:tc>
          <w:tcPr>
            <w:tcW w:w="677" w:type="dxa"/>
            <w:vAlign w:val="center"/>
          </w:tcPr>
          <w:p w14:paraId="16FEDC44" w14:textId="43E5EA15" w:rsidR="00AB5B3F" w:rsidRPr="00251EF8" w:rsidRDefault="00D471BF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8 (78.9)</w:t>
            </w:r>
          </w:p>
        </w:tc>
        <w:tc>
          <w:tcPr>
            <w:tcW w:w="885" w:type="dxa"/>
            <w:vAlign w:val="center"/>
          </w:tcPr>
          <w:p w14:paraId="51FCE11C" w14:textId="1E5A8440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.8 (67.</w:t>
            </w:r>
            <w:r w:rsidR="00D471BF">
              <w:rPr>
                <w:rFonts w:eastAsia="Times New Roman"/>
                <w:sz w:val="18"/>
                <w:szCs w:val="18"/>
                <w:lang w:val="en-US" w:eastAsia="en-US"/>
              </w:rPr>
              <w:t>7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)</w:t>
            </w:r>
          </w:p>
        </w:tc>
        <w:tc>
          <w:tcPr>
            <w:tcW w:w="693" w:type="dxa"/>
            <w:vAlign w:val="center"/>
          </w:tcPr>
          <w:p w14:paraId="1DA23B0F" w14:textId="7314EA01" w:rsidR="00AB5B3F" w:rsidRPr="00251EF8" w:rsidRDefault="00D471BF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.2 (79.4)</w:t>
            </w:r>
          </w:p>
        </w:tc>
        <w:tc>
          <w:tcPr>
            <w:tcW w:w="1101" w:type="dxa"/>
            <w:vAlign w:val="center"/>
          </w:tcPr>
          <w:p w14:paraId="6D54C1BE" w14:textId="2BBA1AC8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–</w:t>
            </w:r>
          </w:p>
        </w:tc>
        <w:tc>
          <w:tcPr>
            <w:tcW w:w="1201" w:type="dxa"/>
            <w:vAlign w:val="center"/>
          </w:tcPr>
          <w:p w14:paraId="6799764E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–</w:t>
            </w:r>
          </w:p>
        </w:tc>
      </w:tr>
      <w:tr w:rsidR="00AB5B3F" w:rsidRPr="00B45A9C" w14:paraId="64BE888F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4770FCD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Native</w:t>
            </w:r>
          </w:p>
          <w:p w14:paraId="54A16E3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MES)</w:t>
            </w:r>
          </w:p>
        </w:tc>
        <w:tc>
          <w:tcPr>
            <w:tcW w:w="799" w:type="dxa"/>
            <w:vAlign w:val="center"/>
          </w:tcPr>
          <w:p w14:paraId="500F370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72C021E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0097</w:t>
            </w:r>
          </w:p>
        </w:tc>
        <w:tc>
          <w:tcPr>
            <w:tcW w:w="1148" w:type="dxa"/>
            <w:vAlign w:val="center"/>
          </w:tcPr>
          <w:p w14:paraId="4FE2550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0 Å</w:t>
            </w:r>
          </w:p>
          <w:p w14:paraId="38E4651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6 Å</w:t>
            </w:r>
          </w:p>
          <w:p w14:paraId="2D0675F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9 Å</w:t>
            </w:r>
          </w:p>
          <w:p w14:paraId="6BE7C24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13 °</w:t>
            </w:r>
          </w:p>
        </w:tc>
        <w:tc>
          <w:tcPr>
            <w:tcW w:w="1032" w:type="dxa"/>
            <w:vAlign w:val="center"/>
          </w:tcPr>
          <w:p w14:paraId="3514A67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29.4 – 1.89</w:t>
            </w:r>
          </w:p>
          <w:p w14:paraId="7443BF9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(2.00 – 1.89)</w:t>
            </w:r>
          </w:p>
        </w:tc>
        <w:tc>
          <w:tcPr>
            <w:tcW w:w="1063" w:type="dxa"/>
            <w:vAlign w:val="center"/>
          </w:tcPr>
          <w:p w14:paraId="66199D7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100 224</w:t>
            </w:r>
          </w:p>
          <w:p w14:paraId="7FBB565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(15 384)</w:t>
            </w:r>
          </w:p>
        </w:tc>
        <w:tc>
          <w:tcPr>
            <w:tcW w:w="1285" w:type="dxa"/>
            <w:vAlign w:val="center"/>
          </w:tcPr>
          <w:p w14:paraId="50EB4B1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98.8</w:t>
            </w:r>
          </w:p>
          <w:p w14:paraId="6DABF63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(94.5)</w:t>
            </w:r>
          </w:p>
        </w:tc>
        <w:tc>
          <w:tcPr>
            <w:tcW w:w="1159" w:type="dxa"/>
            <w:vAlign w:val="center"/>
          </w:tcPr>
          <w:p w14:paraId="79124FE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7.2</w:t>
            </w:r>
          </w:p>
          <w:p w14:paraId="4E9172A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(5.8)</w:t>
            </w:r>
          </w:p>
        </w:tc>
        <w:tc>
          <w:tcPr>
            <w:tcW w:w="857" w:type="dxa"/>
            <w:vAlign w:val="center"/>
          </w:tcPr>
          <w:p w14:paraId="3CE7F04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19.8 (3.2)</w:t>
            </w:r>
          </w:p>
        </w:tc>
        <w:tc>
          <w:tcPr>
            <w:tcW w:w="677" w:type="dxa"/>
            <w:vAlign w:val="center"/>
          </w:tcPr>
          <w:p w14:paraId="32504B8F" w14:textId="04621FE1" w:rsidR="00AB5B3F" w:rsidRPr="00251EF8" w:rsidRDefault="00D471BF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99.9 (92.0)</w:t>
            </w:r>
          </w:p>
        </w:tc>
        <w:tc>
          <w:tcPr>
            <w:tcW w:w="885" w:type="dxa"/>
            <w:vAlign w:val="center"/>
          </w:tcPr>
          <w:p w14:paraId="28FA4A9C" w14:textId="4A54CD2E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5.8 (48.3)</w:t>
            </w:r>
          </w:p>
        </w:tc>
        <w:tc>
          <w:tcPr>
            <w:tcW w:w="693" w:type="dxa"/>
            <w:vAlign w:val="center"/>
          </w:tcPr>
          <w:p w14:paraId="35E6F95E" w14:textId="46FE60CD" w:rsidR="00AB5B3F" w:rsidRPr="00251EF8" w:rsidRDefault="006D6022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sv-SE" w:eastAsia="en-US"/>
              </w:rPr>
            </w:pPr>
            <w:r>
              <w:rPr>
                <w:rFonts w:eastAsia="Times New Roman"/>
                <w:sz w:val="18"/>
                <w:szCs w:val="18"/>
                <w:lang w:val="sv-SE" w:eastAsia="en-US"/>
              </w:rPr>
              <w:t>6.3 (53.0)</w:t>
            </w:r>
          </w:p>
        </w:tc>
        <w:tc>
          <w:tcPr>
            <w:tcW w:w="1101" w:type="dxa"/>
            <w:vAlign w:val="center"/>
          </w:tcPr>
          <w:p w14:paraId="250D0296" w14:textId="73C05E1A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7F290C0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-</w:t>
            </w:r>
          </w:p>
        </w:tc>
      </w:tr>
      <w:tr w:rsidR="00AB5B3F" w:rsidRPr="00B45A9C" w14:paraId="1DBBC1EF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7C89BC13" w14:textId="1D9A9918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sv-SE" w:eastAsia="en-US"/>
              </w:rPr>
            </w:pPr>
            <w:proofErr w:type="spellStart"/>
            <w:r w:rsidRPr="00251EF8">
              <w:rPr>
                <w:rFonts w:eastAsia="Times New Roman"/>
                <w:b/>
                <w:sz w:val="18"/>
                <w:szCs w:val="18"/>
                <w:lang w:val="sv-SE" w:eastAsia="en-US"/>
              </w:rPr>
              <w:t>dATP</w:t>
            </w:r>
            <w:proofErr w:type="spellEnd"/>
            <w:r w:rsidRPr="00251EF8">
              <w:rPr>
                <w:rFonts w:eastAsia="Times New Roman"/>
                <w:b/>
                <w:sz w:val="18"/>
                <w:szCs w:val="18"/>
                <w:lang w:val="sv-SE" w:eastAsia="en-US"/>
              </w:rPr>
              <w:t xml:space="preserve"> #1</w:t>
            </w:r>
          </w:p>
        </w:tc>
        <w:tc>
          <w:tcPr>
            <w:tcW w:w="799" w:type="dxa"/>
            <w:vAlign w:val="center"/>
          </w:tcPr>
          <w:p w14:paraId="4B0114D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03898AB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1.0000</w:t>
            </w:r>
            <w:proofErr w:type="gramEnd"/>
          </w:p>
        </w:tc>
        <w:tc>
          <w:tcPr>
            <w:tcW w:w="1148" w:type="dxa"/>
            <w:vAlign w:val="center"/>
          </w:tcPr>
          <w:p w14:paraId="4E9A9B8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a = 78 Å</w:t>
            </w:r>
          </w:p>
          <w:p w14:paraId="1C4DE4E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b = 94 Å</w:t>
            </w:r>
          </w:p>
          <w:p w14:paraId="7353881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c = 87 Å</w:t>
            </w:r>
          </w:p>
          <w:p w14:paraId="66981B0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sv-SE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 xml:space="preserve"> = 112 °</w:t>
            </w:r>
          </w:p>
        </w:tc>
        <w:tc>
          <w:tcPr>
            <w:tcW w:w="1032" w:type="dxa"/>
            <w:vAlign w:val="center"/>
          </w:tcPr>
          <w:p w14:paraId="74523C4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sv-SE" w:eastAsia="en-US"/>
              </w:rPr>
              <w:t>29.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2 - 1.96 </w:t>
            </w:r>
          </w:p>
          <w:p w14:paraId="11DE597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08 – 1.96)</w:t>
            </w:r>
          </w:p>
        </w:tc>
        <w:tc>
          <w:tcPr>
            <w:tcW w:w="1063" w:type="dxa"/>
            <w:vAlign w:val="center"/>
          </w:tcPr>
          <w:p w14:paraId="1A1BDC2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82 717 </w:t>
            </w:r>
          </w:p>
          <w:p w14:paraId="39DA033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3 204)</w:t>
            </w:r>
          </w:p>
        </w:tc>
        <w:tc>
          <w:tcPr>
            <w:tcW w:w="1285" w:type="dxa"/>
            <w:vAlign w:val="center"/>
          </w:tcPr>
          <w:p w14:paraId="7BBAF5A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1</w:t>
            </w:r>
          </w:p>
          <w:p w14:paraId="4E6FE8B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7)</w:t>
            </w:r>
          </w:p>
        </w:tc>
        <w:tc>
          <w:tcPr>
            <w:tcW w:w="1159" w:type="dxa"/>
            <w:vAlign w:val="center"/>
          </w:tcPr>
          <w:p w14:paraId="3640239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.3</w:t>
            </w:r>
          </w:p>
          <w:p w14:paraId="55A1AFD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4.2)</w:t>
            </w:r>
          </w:p>
        </w:tc>
        <w:tc>
          <w:tcPr>
            <w:tcW w:w="857" w:type="dxa"/>
            <w:vAlign w:val="center"/>
          </w:tcPr>
          <w:p w14:paraId="36E3CB7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4.8 (2.1)</w:t>
            </w:r>
          </w:p>
        </w:tc>
        <w:tc>
          <w:tcPr>
            <w:tcW w:w="677" w:type="dxa"/>
            <w:vAlign w:val="center"/>
          </w:tcPr>
          <w:p w14:paraId="4676B463" w14:textId="68384AD6" w:rsidR="00AB5B3F" w:rsidRPr="00251EF8" w:rsidRDefault="005C5895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9 (86.4)</w:t>
            </w:r>
          </w:p>
        </w:tc>
        <w:tc>
          <w:tcPr>
            <w:tcW w:w="885" w:type="dxa"/>
            <w:vAlign w:val="center"/>
          </w:tcPr>
          <w:p w14:paraId="5C01271C" w14:textId="4D6F6B5D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.7 (63.4)</w:t>
            </w:r>
          </w:p>
        </w:tc>
        <w:tc>
          <w:tcPr>
            <w:tcW w:w="693" w:type="dxa"/>
            <w:vAlign w:val="center"/>
          </w:tcPr>
          <w:p w14:paraId="0F9632C3" w14:textId="529BF4C5" w:rsidR="00AB5B3F" w:rsidRPr="00251EF8" w:rsidRDefault="005C5895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8.8 (72.5)</w:t>
            </w:r>
          </w:p>
        </w:tc>
        <w:tc>
          <w:tcPr>
            <w:tcW w:w="1101" w:type="dxa"/>
            <w:vAlign w:val="center"/>
          </w:tcPr>
          <w:p w14:paraId="334654AF" w14:textId="78F9509B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2C2B8C8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</w:tr>
      <w:tr w:rsidR="00AB5B3F" w:rsidRPr="00B45A9C" w14:paraId="5070C22B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470BB6F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lastRenderedPageBreak/>
              <w:t>dATP</w:t>
            </w:r>
            <w:proofErr w:type="spellEnd"/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/CTP</w:t>
            </w:r>
          </w:p>
        </w:tc>
        <w:tc>
          <w:tcPr>
            <w:tcW w:w="799" w:type="dxa"/>
            <w:vAlign w:val="center"/>
          </w:tcPr>
          <w:p w14:paraId="2776934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0AFC95B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9800</w:t>
            </w:r>
          </w:p>
        </w:tc>
        <w:tc>
          <w:tcPr>
            <w:tcW w:w="1148" w:type="dxa"/>
            <w:vAlign w:val="center"/>
          </w:tcPr>
          <w:p w14:paraId="170914B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78 Å</w:t>
            </w:r>
          </w:p>
          <w:p w14:paraId="526C1B3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5 Å</w:t>
            </w:r>
          </w:p>
          <w:p w14:paraId="185C5D4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7 Å</w:t>
            </w:r>
          </w:p>
          <w:p w14:paraId="2A72456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12 °</w:t>
            </w:r>
          </w:p>
        </w:tc>
        <w:tc>
          <w:tcPr>
            <w:tcW w:w="1032" w:type="dxa"/>
            <w:vAlign w:val="center"/>
          </w:tcPr>
          <w:p w14:paraId="7CDD627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29.3 –2.42</w:t>
            </w:r>
          </w:p>
          <w:p w14:paraId="5418996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57 –2.42)</w:t>
            </w:r>
          </w:p>
        </w:tc>
        <w:tc>
          <w:tcPr>
            <w:tcW w:w="1063" w:type="dxa"/>
            <w:vAlign w:val="center"/>
          </w:tcPr>
          <w:p w14:paraId="4EC2A4A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4 053</w:t>
            </w:r>
          </w:p>
          <w:p w14:paraId="1C34053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6 815)</w:t>
            </w:r>
          </w:p>
        </w:tc>
        <w:tc>
          <w:tcPr>
            <w:tcW w:w="1285" w:type="dxa"/>
            <w:vAlign w:val="center"/>
          </w:tcPr>
          <w:p w14:paraId="12B8172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8.8</w:t>
            </w:r>
          </w:p>
          <w:p w14:paraId="3B5DBBD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5.5)</w:t>
            </w:r>
          </w:p>
        </w:tc>
        <w:tc>
          <w:tcPr>
            <w:tcW w:w="1159" w:type="dxa"/>
            <w:vAlign w:val="center"/>
          </w:tcPr>
          <w:p w14:paraId="15FB09A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.2</w:t>
            </w:r>
          </w:p>
          <w:p w14:paraId="5AAF405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9)</w:t>
            </w:r>
          </w:p>
        </w:tc>
        <w:tc>
          <w:tcPr>
            <w:tcW w:w="857" w:type="dxa"/>
            <w:vAlign w:val="center"/>
          </w:tcPr>
          <w:p w14:paraId="1044F5B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2.0 (2.0)</w:t>
            </w:r>
          </w:p>
        </w:tc>
        <w:tc>
          <w:tcPr>
            <w:tcW w:w="677" w:type="dxa"/>
            <w:vAlign w:val="center"/>
          </w:tcPr>
          <w:p w14:paraId="540C0355" w14:textId="4F2F7A13" w:rsidR="00AB5B3F" w:rsidRPr="00251EF8" w:rsidRDefault="00B279FB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5 (73.2)</w:t>
            </w:r>
          </w:p>
        </w:tc>
        <w:tc>
          <w:tcPr>
            <w:tcW w:w="885" w:type="dxa"/>
            <w:vAlign w:val="center"/>
          </w:tcPr>
          <w:p w14:paraId="40927333" w14:textId="52F31F7E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2.0 (72.3)</w:t>
            </w:r>
          </w:p>
        </w:tc>
        <w:tc>
          <w:tcPr>
            <w:tcW w:w="693" w:type="dxa"/>
            <w:vAlign w:val="center"/>
          </w:tcPr>
          <w:p w14:paraId="21696522" w14:textId="6B6B130D" w:rsidR="00AB5B3F" w:rsidRPr="00251EF8" w:rsidRDefault="00B279FB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3.7 (84.0)</w:t>
            </w:r>
          </w:p>
        </w:tc>
        <w:tc>
          <w:tcPr>
            <w:tcW w:w="1101" w:type="dxa"/>
            <w:vAlign w:val="center"/>
          </w:tcPr>
          <w:p w14:paraId="4D5A3495" w14:textId="10261E69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18A015C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</w:tr>
      <w:tr w:rsidR="00AB5B3F" w:rsidRPr="00B45A9C" w14:paraId="07998B0D" w14:textId="77777777" w:rsidTr="00251EF8">
        <w:tblPrEx>
          <w:tblW w:w="0" w:type="auto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ayout w:type="fixed"/>
          <w:tblLook w:val="00A0" w:firstRow="1" w:lastRow="0" w:firstColumn="1" w:lastColumn="0" w:noHBand="0" w:noVBand="0"/>
          <w:tblPrExChange w:id="2" w:author="Derek Logan" w:date="2015-04-06T23:08:00Z">
            <w:tblPrEx>
              <w:tblW w:w="0" w:type="auto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0A0" w:firstRow="1" w:lastRow="0" w:firstColumn="1" w:lastColumn="0" w:noHBand="0" w:noVBand="0"/>
            </w:tblPrEx>
          </w:tblPrExChange>
        </w:tblPrEx>
        <w:trPr>
          <w:trHeight w:val="481"/>
          <w:trPrChange w:id="3" w:author="Derek Logan" w:date="2015-04-06T23:08:00Z">
            <w:trPr>
              <w:trHeight w:val="481"/>
            </w:trPr>
          </w:trPrChange>
        </w:trPr>
        <w:tc>
          <w:tcPr>
            <w:tcW w:w="1138" w:type="dxa"/>
            <w:vAlign w:val="center"/>
            <w:tcPrChange w:id="4" w:author="Derek Logan" w:date="2015-04-06T23:08:00Z">
              <w:tcPr>
                <w:tcW w:w="1138" w:type="dxa"/>
                <w:vAlign w:val="center"/>
              </w:tcPr>
            </w:tcPrChange>
          </w:tcPr>
          <w:p w14:paraId="10D5D905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Native</w:t>
            </w:r>
          </w:p>
          <w:p w14:paraId="76F34FC8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citrate</w:t>
            </w:r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, PEG400)</w:t>
            </w:r>
          </w:p>
        </w:tc>
        <w:tc>
          <w:tcPr>
            <w:tcW w:w="799" w:type="dxa"/>
            <w:vAlign w:val="center"/>
            <w:tcPrChange w:id="5" w:author="Derek Logan" w:date="2015-04-06T23:08:00Z">
              <w:tcPr>
                <w:tcW w:w="799" w:type="dxa"/>
                <w:vAlign w:val="center"/>
              </w:tcPr>
            </w:tcPrChange>
          </w:tcPr>
          <w:p w14:paraId="6F48A9FC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D23-2</w:t>
            </w:r>
          </w:p>
        </w:tc>
        <w:tc>
          <w:tcPr>
            <w:tcW w:w="1138" w:type="dxa"/>
            <w:vAlign w:val="center"/>
            <w:tcPrChange w:id="6" w:author="Derek Logan" w:date="2015-04-06T23:08:00Z">
              <w:tcPr>
                <w:tcW w:w="1138" w:type="dxa"/>
                <w:vAlign w:val="center"/>
              </w:tcPr>
            </w:tcPrChange>
          </w:tcPr>
          <w:p w14:paraId="51AE0BFA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8726</w:t>
            </w:r>
          </w:p>
        </w:tc>
        <w:tc>
          <w:tcPr>
            <w:tcW w:w="1148" w:type="dxa"/>
            <w:vAlign w:val="center"/>
            <w:tcPrChange w:id="7" w:author="Derek Logan" w:date="2015-04-06T23:08:00Z">
              <w:tcPr>
                <w:tcW w:w="1148" w:type="dxa"/>
                <w:vAlign w:val="center"/>
              </w:tcPr>
            </w:tcPrChange>
          </w:tcPr>
          <w:p w14:paraId="1D0E5129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79 Å</w:t>
            </w:r>
          </w:p>
          <w:p w14:paraId="494C557B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8 Å</w:t>
            </w:r>
          </w:p>
          <w:p w14:paraId="10782362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87 Å</w:t>
            </w:r>
          </w:p>
          <w:p w14:paraId="6BF215F4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12 °</w:t>
            </w:r>
          </w:p>
        </w:tc>
        <w:tc>
          <w:tcPr>
            <w:tcW w:w="1032" w:type="dxa"/>
            <w:vAlign w:val="center"/>
            <w:tcPrChange w:id="8" w:author="Derek Logan" w:date="2015-04-06T23:08:00Z">
              <w:tcPr>
                <w:tcW w:w="1032" w:type="dxa"/>
                <w:vAlign w:val="center"/>
              </w:tcPr>
            </w:tcPrChange>
          </w:tcPr>
          <w:p w14:paraId="41412A0D" w14:textId="0C2ED33A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42.</w:t>
            </w:r>
            <w:ins w:id="9" w:author="Derek Logan" w:date="2015-04-06T23:07:00Z">
              <w:r w:rsidR="00251EF8">
                <w:rPr>
                  <w:rFonts w:eastAsia="Times New Roman"/>
                  <w:sz w:val="18"/>
                  <w:szCs w:val="18"/>
                  <w:lang w:val="en-US" w:eastAsia="en-US"/>
                </w:rPr>
                <w:t>6</w:t>
              </w:r>
            </w:ins>
            <w:del w:id="10" w:author="Derek Logan" w:date="2015-04-06T23:07:00Z">
              <w:r w:rsidRPr="00251EF8" w:rsidDel="00251EF8">
                <w:rPr>
                  <w:rFonts w:eastAsia="Times New Roman"/>
                  <w:sz w:val="18"/>
                  <w:szCs w:val="18"/>
                  <w:lang w:val="en-US" w:eastAsia="en-US"/>
                </w:rPr>
                <w:delText>58</w:delText>
              </w:r>
            </w:del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- 2.12 (2.25 - 2.12)</w:t>
            </w:r>
          </w:p>
        </w:tc>
        <w:tc>
          <w:tcPr>
            <w:tcW w:w="1063" w:type="dxa"/>
            <w:vAlign w:val="center"/>
            <w:tcPrChange w:id="11" w:author="Derek Logan" w:date="2015-04-06T23:08:00Z">
              <w:tcPr>
                <w:tcW w:w="1063" w:type="dxa"/>
                <w:vAlign w:val="center"/>
              </w:tcPr>
            </w:tcPrChange>
          </w:tcPr>
          <w:p w14:paraId="7BF70AA9" w14:textId="28BDF7A3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68 379</w:t>
            </w:r>
          </w:p>
          <w:p w14:paraId="4F6102B5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0 870)</w:t>
            </w:r>
          </w:p>
        </w:tc>
        <w:tc>
          <w:tcPr>
            <w:tcW w:w="1285" w:type="dxa"/>
            <w:vAlign w:val="center"/>
            <w:tcPrChange w:id="12" w:author="Derek Logan" w:date="2015-04-06T23:08:00Z">
              <w:tcPr>
                <w:tcW w:w="1285" w:type="dxa"/>
                <w:vAlign w:val="center"/>
              </w:tcPr>
            </w:tcPrChange>
          </w:tcPr>
          <w:p w14:paraId="57B1C9C5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3</w:t>
            </w:r>
          </w:p>
          <w:p w14:paraId="5A96799C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0)</w:t>
            </w:r>
          </w:p>
        </w:tc>
        <w:tc>
          <w:tcPr>
            <w:tcW w:w="1159" w:type="dxa"/>
            <w:vAlign w:val="center"/>
            <w:tcPrChange w:id="13" w:author="Derek Logan" w:date="2015-04-06T23:08:00Z">
              <w:tcPr>
                <w:tcW w:w="1159" w:type="dxa"/>
                <w:vAlign w:val="center"/>
              </w:tcPr>
            </w:tcPrChange>
          </w:tcPr>
          <w:p w14:paraId="59C436DA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6</w:t>
            </w:r>
          </w:p>
          <w:p w14:paraId="57793996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6)</w:t>
            </w:r>
          </w:p>
        </w:tc>
        <w:tc>
          <w:tcPr>
            <w:tcW w:w="857" w:type="dxa"/>
            <w:vAlign w:val="center"/>
            <w:tcPrChange w:id="14" w:author="Derek Logan" w:date="2015-04-06T23:08:00Z">
              <w:tcPr>
                <w:tcW w:w="857" w:type="dxa"/>
                <w:vAlign w:val="center"/>
              </w:tcPr>
            </w:tcPrChange>
          </w:tcPr>
          <w:p w14:paraId="60A31B03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4.8 (2.1)</w:t>
            </w:r>
          </w:p>
        </w:tc>
        <w:tc>
          <w:tcPr>
            <w:tcW w:w="677" w:type="dxa"/>
            <w:vAlign w:val="center"/>
            <w:tcPrChange w:id="15" w:author="Derek Logan" w:date="2015-04-06T23:08:00Z">
              <w:tcPr>
                <w:tcW w:w="677" w:type="dxa"/>
                <w:vAlign w:val="center"/>
              </w:tcPr>
            </w:tcPrChange>
          </w:tcPr>
          <w:p w14:paraId="59B06E41" w14:textId="65A71C3C" w:rsidR="00AB5B3F" w:rsidRPr="00251EF8" w:rsidRDefault="008408A2" w:rsidP="00251EF8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9 (86.5)</w:t>
            </w:r>
          </w:p>
        </w:tc>
        <w:tc>
          <w:tcPr>
            <w:tcW w:w="885" w:type="dxa"/>
            <w:vAlign w:val="center"/>
            <w:tcPrChange w:id="16" w:author="Derek Logan" w:date="2015-04-06T23:08:00Z">
              <w:tcPr>
                <w:tcW w:w="885" w:type="dxa"/>
                <w:vAlign w:val="center"/>
              </w:tcPr>
            </w:tcPrChange>
          </w:tcPr>
          <w:p w14:paraId="6C503507" w14:textId="6BE8B68F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5.5 (53.7)</w:t>
            </w:r>
          </w:p>
        </w:tc>
        <w:tc>
          <w:tcPr>
            <w:tcW w:w="693" w:type="dxa"/>
            <w:vAlign w:val="center"/>
            <w:tcPrChange w:id="17" w:author="Derek Logan" w:date="2015-04-06T23:08:00Z">
              <w:tcPr>
                <w:tcW w:w="693" w:type="dxa"/>
                <w:vAlign w:val="center"/>
              </w:tcPr>
            </w:tcPrChange>
          </w:tcPr>
          <w:p w14:paraId="7D4FC914" w14:textId="56F313AB" w:rsidR="00AB5B3F" w:rsidRPr="00251EF8" w:rsidRDefault="008408A2" w:rsidP="00251EF8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6.4 (63.0)</w:t>
            </w:r>
          </w:p>
        </w:tc>
        <w:tc>
          <w:tcPr>
            <w:tcW w:w="1101" w:type="dxa"/>
            <w:vAlign w:val="center"/>
            <w:tcPrChange w:id="18" w:author="Derek Logan" w:date="2015-04-06T23:08:00Z">
              <w:tcPr>
                <w:tcW w:w="1101" w:type="dxa"/>
                <w:vAlign w:val="center"/>
              </w:tcPr>
            </w:tcPrChange>
          </w:tcPr>
          <w:p w14:paraId="5C0F3FCF" w14:textId="63598BA9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  <w:tcPrChange w:id="19" w:author="Derek Logan" w:date="2015-04-06T23:08:00Z">
              <w:tcPr>
                <w:tcW w:w="1201" w:type="dxa"/>
                <w:vAlign w:val="center"/>
              </w:tcPr>
            </w:tcPrChange>
          </w:tcPr>
          <w:p w14:paraId="500FC230" w14:textId="77777777" w:rsidR="00AB5B3F" w:rsidRPr="00251EF8" w:rsidRDefault="00AB5B3F" w:rsidP="00251EF8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</w:tr>
      <w:tr w:rsidR="00AB5B3F" w:rsidRPr="00B45A9C" w14:paraId="0ED47535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28781C82" w14:textId="685B6EFD" w:rsidR="00AB5B3F" w:rsidRPr="00251EF8" w:rsidRDefault="00AB5B3F" w:rsidP="00B4253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P</w:t>
            </w:r>
            <w:proofErr w:type="spellEnd"/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#2</w:t>
            </w:r>
            <w:r w:rsidR="00B42535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</w:t>
            </w:r>
            <w:proofErr w:type="spell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Mn</w:t>
            </w:r>
            <w:proofErr w:type="spell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soak)</w:t>
            </w:r>
          </w:p>
        </w:tc>
        <w:tc>
          <w:tcPr>
            <w:tcW w:w="799" w:type="dxa"/>
            <w:vAlign w:val="center"/>
          </w:tcPr>
          <w:p w14:paraId="22EA763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17C56D9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8600</w:t>
            </w:r>
          </w:p>
        </w:tc>
        <w:tc>
          <w:tcPr>
            <w:tcW w:w="1148" w:type="dxa"/>
            <w:vAlign w:val="center"/>
          </w:tcPr>
          <w:p w14:paraId="0C0A761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2 Å</w:t>
            </w:r>
          </w:p>
          <w:p w14:paraId="08609B8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5 Å</w:t>
            </w:r>
          </w:p>
          <w:p w14:paraId="7D3B881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37 Å</w:t>
            </w:r>
          </w:p>
          <w:p w14:paraId="6FE0084E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6 °</w:t>
            </w:r>
          </w:p>
        </w:tc>
        <w:tc>
          <w:tcPr>
            <w:tcW w:w="1032" w:type="dxa"/>
            <w:vAlign w:val="center"/>
          </w:tcPr>
          <w:p w14:paraId="00AB9C9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29.4 - 2.10 </w:t>
            </w:r>
          </w:p>
          <w:p w14:paraId="52A2F0E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23 - 2.10)</w:t>
            </w:r>
          </w:p>
        </w:tc>
        <w:tc>
          <w:tcPr>
            <w:tcW w:w="1063" w:type="dxa"/>
            <w:vAlign w:val="center"/>
          </w:tcPr>
          <w:p w14:paraId="5000693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268 158</w:t>
            </w:r>
          </w:p>
          <w:p w14:paraId="3AD0669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42 473)</w:t>
            </w:r>
          </w:p>
        </w:tc>
        <w:tc>
          <w:tcPr>
            <w:tcW w:w="1285" w:type="dxa"/>
            <w:vAlign w:val="center"/>
          </w:tcPr>
          <w:p w14:paraId="67FCE7B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3</w:t>
            </w:r>
          </w:p>
          <w:p w14:paraId="6C51C259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7.8)</w:t>
            </w:r>
          </w:p>
        </w:tc>
        <w:tc>
          <w:tcPr>
            <w:tcW w:w="1159" w:type="dxa"/>
            <w:vAlign w:val="center"/>
          </w:tcPr>
          <w:p w14:paraId="1799C7F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6</w:t>
            </w:r>
          </w:p>
          <w:p w14:paraId="019A3843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5)</w:t>
            </w:r>
          </w:p>
        </w:tc>
        <w:tc>
          <w:tcPr>
            <w:tcW w:w="857" w:type="dxa"/>
            <w:vAlign w:val="center"/>
          </w:tcPr>
          <w:p w14:paraId="146D25C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0.1 (2.11)</w:t>
            </w:r>
          </w:p>
        </w:tc>
        <w:tc>
          <w:tcPr>
            <w:tcW w:w="677" w:type="dxa"/>
            <w:vAlign w:val="center"/>
          </w:tcPr>
          <w:p w14:paraId="0D455820" w14:textId="3447F4E3" w:rsidR="00AB5B3F" w:rsidRPr="00251EF8" w:rsidRDefault="00E77B83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8 (85.8)</w:t>
            </w:r>
          </w:p>
        </w:tc>
        <w:tc>
          <w:tcPr>
            <w:tcW w:w="885" w:type="dxa"/>
            <w:vAlign w:val="center"/>
          </w:tcPr>
          <w:p w14:paraId="3A4F090E" w14:textId="60829970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.9 (52.8)</w:t>
            </w:r>
          </w:p>
        </w:tc>
        <w:tc>
          <w:tcPr>
            <w:tcW w:w="693" w:type="dxa"/>
            <w:vAlign w:val="center"/>
          </w:tcPr>
          <w:p w14:paraId="103453F7" w14:textId="478A7438" w:rsidR="00AB5B3F" w:rsidRPr="00251EF8" w:rsidRDefault="00E77B83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.3 (62.6)</w:t>
            </w:r>
          </w:p>
        </w:tc>
        <w:tc>
          <w:tcPr>
            <w:tcW w:w="1101" w:type="dxa"/>
            <w:vAlign w:val="center"/>
          </w:tcPr>
          <w:p w14:paraId="051B2130" w14:textId="78E1F9AD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7CD4E7F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806 (0.698)</w:t>
            </w:r>
          </w:p>
        </w:tc>
      </w:tr>
      <w:tr w:rsidR="00AB5B3F" w:rsidRPr="00B45A9C" w14:paraId="0041BC6F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07A130D3" w14:textId="5679A400" w:rsidR="00AB5B3F" w:rsidRPr="00251EF8" w:rsidRDefault="00AB5B3F" w:rsidP="00B4253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P</w:t>
            </w:r>
            <w:proofErr w:type="spellEnd"/>
            <w:proofErr w:type="gramEnd"/>
            <w:r w:rsidR="00B45A9C" w:rsidRPr="0096134F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#</w:t>
            </w:r>
            <w:r w:rsidR="00B45A9C">
              <w:rPr>
                <w:rFonts w:eastAsia="Times New Roman"/>
                <w:b/>
                <w:sz w:val="18"/>
                <w:szCs w:val="18"/>
                <w:lang w:val="en-US" w:eastAsia="en-US"/>
              </w:rPr>
              <w:t>3</w:t>
            </w: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(Zn peak)</w:t>
            </w:r>
          </w:p>
        </w:tc>
        <w:tc>
          <w:tcPr>
            <w:tcW w:w="799" w:type="dxa"/>
            <w:vAlign w:val="center"/>
          </w:tcPr>
          <w:p w14:paraId="4DDAB57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5A70738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2822</w:t>
            </w:r>
          </w:p>
        </w:tc>
        <w:tc>
          <w:tcPr>
            <w:tcW w:w="1148" w:type="dxa"/>
            <w:vAlign w:val="center"/>
          </w:tcPr>
          <w:p w14:paraId="270C6E4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2 Å</w:t>
            </w:r>
          </w:p>
          <w:p w14:paraId="22EEDBF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5 Å</w:t>
            </w:r>
          </w:p>
          <w:p w14:paraId="4079E547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37 Å</w:t>
            </w:r>
          </w:p>
          <w:p w14:paraId="1F5DBE5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7 °</w:t>
            </w:r>
          </w:p>
        </w:tc>
        <w:tc>
          <w:tcPr>
            <w:tcW w:w="1032" w:type="dxa"/>
            <w:vAlign w:val="center"/>
          </w:tcPr>
          <w:p w14:paraId="6A5CF35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29.4 - 2.00 </w:t>
            </w:r>
          </w:p>
          <w:p w14:paraId="0AF1211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12 - 2.00)</w:t>
            </w:r>
          </w:p>
        </w:tc>
        <w:tc>
          <w:tcPr>
            <w:tcW w:w="1063" w:type="dxa"/>
            <w:vAlign w:val="center"/>
          </w:tcPr>
          <w:p w14:paraId="5F8FFF5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09 933</w:t>
            </w:r>
          </w:p>
          <w:p w14:paraId="3243BA7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49 601)</w:t>
            </w:r>
          </w:p>
        </w:tc>
        <w:tc>
          <w:tcPr>
            <w:tcW w:w="1285" w:type="dxa"/>
            <w:vAlign w:val="center"/>
          </w:tcPr>
          <w:p w14:paraId="6B547B55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9.4</w:t>
            </w:r>
          </w:p>
          <w:p w14:paraId="230C568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8.7)</w:t>
            </w:r>
          </w:p>
        </w:tc>
        <w:tc>
          <w:tcPr>
            <w:tcW w:w="1159" w:type="dxa"/>
            <w:vAlign w:val="center"/>
          </w:tcPr>
          <w:p w14:paraId="2B5F58A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7</w:t>
            </w:r>
          </w:p>
          <w:p w14:paraId="03D7A9B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4)</w:t>
            </w:r>
          </w:p>
        </w:tc>
        <w:tc>
          <w:tcPr>
            <w:tcW w:w="857" w:type="dxa"/>
            <w:vAlign w:val="center"/>
          </w:tcPr>
          <w:p w14:paraId="0396EF8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2.3 (2.0)</w:t>
            </w:r>
          </w:p>
        </w:tc>
        <w:tc>
          <w:tcPr>
            <w:tcW w:w="677" w:type="dxa"/>
            <w:vAlign w:val="center"/>
          </w:tcPr>
          <w:p w14:paraId="4D8ABF4F" w14:textId="0432BCCF" w:rsidR="00AB5B3F" w:rsidRPr="00251EF8" w:rsidRDefault="00ED2577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9 (81.9)</w:t>
            </w:r>
          </w:p>
        </w:tc>
        <w:tc>
          <w:tcPr>
            <w:tcW w:w="885" w:type="dxa"/>
            <w:vAlign w:val="center"/>
          </w:tcPr>
          <w:p w14:paraId="506F04C6" w14:textId="38526F75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7.3 (56.2)</w:t>
            </w:r>
          </w:p>
        </w:tc>
        <w:tc>
          <w:tcPr>
            <w:tcW w:w="693" w:type="dxa"/>
            <w:vAlign w:val="center"/>
          </w:tcPr>
          <w:p w14:paraId="28593E82" w14:textId="298204D4" w:rsidR="00AB5B3F" w:rsidRPr="00251EF8" w:rsidRDefault="00ED2577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8.6 (66.4)</w:t>
            </w:r>
          </w:p>
        </w:tc>
        <w:tc>
          <w:tcPr>
            <w:tcW w:w="1101" w:type="dxa"/>
            <w:vAlign w:val="center"/>
          </w:tcPr>
          <w:p w14:paraId="4E1702C2" w14:textId="4285F6C8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63D1BCB8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812 (0.696)</w:t>
            </w:r>
          </w:p>
        </w:tc>
      </w:tr>
      <w:tr w:rsidR="00AB5B3F" w:rsidRPr="00B45A9C" w14:paraId="5818BB7B" w14:textId="77777777" w:rsidTr="00251EF8">
        <w:trPr>
          <w:trHeight w:val="481"/>
        </w:trPr>
        <w:tc>
          <w:tcPr>
            <w:tcW w:w="1138" w:type="dxa"/>
            <w:vAlign w:val="center"/>
          </w:tcPr>
          <w:p w14:paraId="74E69CC7" w14:textId="3F9872D1" w:rsidR="00AB5B3F" w:rsidRPr="00251EF8" w:rsidRDefault="00AB5B3F" w:rsidP="00B42535">
            <w:pPr>
              <w:spacing w:after="0" w:line="360" w:lineRule="auto"/>
              <w:jc w:val="center"/>
              <w:rPr>
                <w:rFonts w:eastAsia="Times New Roman"/>
                <w:b/>
                <w:sz w:val="18"/>
                <w:szCs w:val="18"/>
                <w:lang w:val="en-US" w:eastAsia="en-US"/>
              </w:rPr>
            </w:pPr>
            <w:proofErr w:type="spellStart"/>
            <w:proofErr w:type="gramStart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dATP</w:t>
            </w:r>
            <w:proofErr w:type="spellEnd"/>
            <w:proofErr w:type="gramEnd"/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#</w:t>
            </w:r>
            <w:r w:rsidR="00B45A9C">
              <w:rPr>
                <w:rFonts w:eastAsia="Times New Roman"/>
                <w:b/>
                <w:sz w:val="18"/>
                <w:szCs w:val="18"/>
                <w:lang w:val="en-US" w:eastAsia="en-US"/>
              </w:rPr>
              <w:t>3</w:t>
            </w:r>
            <w:r w:rsidR="00B42535">
              <w:rPr>
                <w:rFonts w:eastAsia="Times New Roman"/>
                <w:b/>
                <w:sz w:val="18"/>
                <w:szCs w:val="18"/>
                <w:lang w:val="en-US" w:eastAsia="en-US"/>
              </w:rPr>
              <w:t xml:space="preserve"> </w:t>
            </w:r>
            <w:r w:rsidRPr="00251EF8">
              <w:rPr>
                <w:rFonts w:eastAsia="Times New Roman"/>
                <w:b/>
                <w:sz w:val="18"/>
                <w:szCs w:val="18"/>
                <w:lang w:val="en-US" w:eastAsia="en-US"/>
              </w:rPr>
              <w:t>(high energy side of Fe peak)</w:t>
            </w:r>
          </w:p>
        </w:tc>
        <w:tc>
          <w:tcPr>
            <w:tcW w:w="799" w:type="dxa"/>
            <w:vAlign w:val="center"/>
          </w:tcPr>
          <w:p w14:paraId="4E196FCF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I911-3</w:t>
            </w:r>
          </w:p>
        </w:tc>
        <w:tc>
          <w:tcPr>
            <w:tcW w:w="1138" w:type="dxa"/>
            <w:vAlign w:val="center"/>
          </w:tcPr>
          <w:p w14:paraId="40E3479E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.7244</w:t>
            </w:r>
          </w:p>
        </w:tc>
        <w:tc>
          <w:tcPr>
            <w:tcW w:w="1148" w:type="dxa"/>
            <w:vAlign w:val="center"/>
          </w:tcPr>
          <w:p w14:paraId="6A3F560E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a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3 Å</w:t>
            </w:r>
          </w:p>
          <w:p w14:paraId="1AD5593D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b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5 Å</w:t>
            </w:r>
          </w:p>
          <w:p w14:paraId="05CD403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proofErr w:type="gramStart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c</w:t>
            </w:r>
            <w:proofErr w:type="gramEnd"/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137 Å</w:t>
            </w:r>
          </w:p>
          <w:p w14:paraId="2E247922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cs="Times New Roman" w:hint="eastAsia"/>
                <w:color w:val="000000"/>
                <w:sz w:val="18"/>
                <w:szCs w:val="18"/>
              </w:rPr>
              <w:t>β</w:t>
            </w: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 = 96 °</w:t>
            </w:r>
          </w:p>
        </w:tc>
        <w:tc>
          <w:tcPr>
            <w:tcW w:w="1032" w:type="dxa"/>
            <w:vAlign w:val="center"/>
          </w:tcPr>
          <w:p w14:paraId="4847E55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 xml:space="preserve">29.4 - 2.79 </w:t>
            </w:r>
          </w:p>
          <w:p w14:paraId="093537B6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2.96 - 2.79)</w:t>
            </w:r>
          </w:p>
        </w:tc>
        <w:tc>
          <w:tcPr>
            <w:tcW w:w="1063" w:type="dxa"/>
            <w:vAlign w:val="center"/>
          </w:tcPr>
          <w:p w14:paraId="59A6E814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13 593</w:t>
            </w:r>
          </w:p>
          <w:p w14:paraId="7322327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17 900)</w:t>
            </w:r>
          </w:p>
        </w:tc>
        <w:tc>
          <w:tcPr>
            <w:tcW w:w="1285" w:type="dxa"/>
            <w:vAlign w:val="center"/>
          </w:tcPr>
          <w:p w14:paraId="01F7BC7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98.3</w:t>
            </w:r>
          </w:p>
          <w:p w14:paraId="180670DC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96.1)</w:t>
            </w:r>
          </w:p>
        </w:tc>
        <w:tc>
          <w:tcPr>
            <w:tcW w:w="1159" w:type="dxa"/>
            <w:vAlign w:val="center"/>
          </w:tcPr>
          <w:p w14:paraId="4A2467EA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3.7</w:t>
            </w:r>
          </w:p>
          <w:p w14:paraId="71B34B21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(3.7)</w:t>
            </w:r>
          </w:p>
        </w:tc>
        <w:tc>
          <w:tcPr>
            <w:tcW w:w="857" w:type="dxa"/>
            <w:vAlign w:val="center"/>
          </w:tcPr>
          <w:p w14:paraId="06562A00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11.8 (2.7)</w:t>
            </w:r>
          </w:p>
        </w:tc>
        <w:tc>
          <w:tcPr>
            <w:tcW w:w="677" w:type="dxa"/>
            <w:vAlign w:val="center"/>
          </w:tcPr>
          <w:p w14:paraId="6EDBEA6C" w14:textId="5FD244DE" w:rsidR="00AB5B3F" w:rsidRPr="00251EF8" w:rsidRDefault="008D04C0" w:rsidP="007116DE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99.7 (89.0)</w:t>
            </w:r>
          </w:p>
        </w:tc>
        <w:tc>
          <w:tcPr>
            <w:tcW w:w="885" w:type="dxa"/>
            <w:vAlign w:val="center"/>
          </w:tcPr>
          <w:p w14:paraId="329602F7" w14:textId="5EDA1170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8.7 (44.1)</w:t>
            </w:r>
          </w:p>
        </w:tc>
        <w:tc>
          <w:tcPr>
            <w:tcW w:w="693" w:type="dxa"/>
            <w:vAlign w:val="center"/>
          </w:tcPr>
          <w:p w14:paraId="13D9BD25" w14:textId="20A8DDA7" w:rsidR="00AB5B3F" w:rsidRPr="00251EF8" w:rsidRDefault="008D04C0" w:rsidP="00AB5B3F">
            <w:pPr>
              <w:keepNext/>
              <w:keepLines/>
              <w:spacing w:before="200" w:after="0" w:line="360" w:lineRule="auto"/>
              <w:jc w:val="center"/>
              <w:outlineLvl w:val="7"/>
              <w:rPr>
                <w:rFonts w:eastAsia="Times New Roman"/>
                <w:sz w:val="18"/>
                <w:szCs w:val="18"/>
                <w:lang w:val="en-US" w:eastAsia="en-US"/>
              </w:rPr>
            </w:pPr>
            <w:r>
              <w:rPr>
                <w:rFonts w:eastAsia="Times New Roman"/>
                <w:sz w:val="18"/>
                <w:szCs w:val="18"/>
                <w:lang w:val="en-US" w:eastAsia="en-US"/>
              </w:rPr>
              <w:t>10.2 (51.5)</w:t>
            </w:r>
          </w:p>
        </w:tc>
        <w:tc>
          <w:tcPr>
            <w:tcW w:w="1101" w:type="dxa"/>
            <w:vAlign w:val="center"/>
          </w:tcPr>
          <w:p w14:paraId="3FFC83B7" w14:textId="02BFD1A1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-</w:t>
            </w:r>
          </w:p>
        </w:tc>
        <w:tc>
          <w:tcPr>
            <w:tcW w:w="1201" w:type="dxa"/>
            <w:vAlign w:val="center"/>
          </w:tcPr>
          <w:p w14:paraId="5555CFFB" w14:textId="77777777" w:rsidR="00AB5B3F" w:rsidRPr="00251EF8" w:rsidRDefault="00AB5B3F" w:rsidP="00AD6405">
            <w:pPr>
              <w:spacing w:after="0" w:line="360" w:lineRule="auto"/>
              <w:jc w:val="center"/>
              <w:rPr>
                <w:rFonts w:eastAsia="Times New Roman"/>
                <w:sz w:val="18"/>
                <w:szCs w:val="18"/>
                <w:lang w:val="en-US" w:eastAsia="en-US"/>
              </w:rPr>
            </w:pPr>
            <w:r w:rsidRPr="00251EF8">
              <w:rPr>
                <w:rFonts w:eastAsia="Times New Roman"/>
                <w:sz w:val="18"/>
                <w:szCs w:val="18"/>
                <w:lang w:val="en-US" w:eastAsia="en-US"/>
              </w:rPr>
              <w:t>0.839 (0.659)</w:t>
            </w:r>
          </w:p>
        </w:tc>
      </w:tr>
    </w:tbl>
    <w:p w14:paraId="7A73EB11" w14:textId="3658EAA7" w:rsidR="008A40F5" w:rsidRPr="002D48F8" w:rsidRDefault="00735A1D" w:rsidP="00C41A78">
      <w:pPr>
        <w:rPr>
          <w:sz w:val="18"/>
          <w:szCs w:val="18"/>
          <w:lang w:val="en-US"/>
        </w:rPr>
      </w:pPr>
      <w:proofErr w:type="spellStart"/>
      <w:r w:rsidRPr="002D48F8">
        <w:rPr>
          <w:lang w:val="en-US"/>
        </w:rPr>
        <w:t>Friedel</w:t>
      </w:r>
      <w:proofErr w:type="spellEnd"/>
      <w:r w:rsidRPr="002D48F8">
        <w:rPr>
          <w:lang w:val="en-US"/>
        </w:rPr>
        <w:t xml:space="preserve"> pairs are treate</w:t>
      </w:r>
      <w:r w:rsidR="00B45A9C" w:rsidRPr="00251EF8">
        <w:rPr>
          <w:lang w:val="en-US"/>
        </w:rPr>
        <w:t>d as the same reflection</w:t>
      </w:r>
      <w:r w:rsidRPr="002D48F8">
        <w:rPr>
          <w:lang w:val="en-US"/>
        </w:rPr>
        <w:t xml:space="preserve">, except for </w:t>
      </w:r>
      <w:r w:rsidR="00B45A9C" w:rsidRPr="00251EF8">
        <w:rPr>
          <w:lang w:val="en-US"/>
        </w:rPr>
        <w:t xml:space="preserve">the </w:t>
      </w:r>
      <w:r w:rsidRPr="002D48F8">
        <w:rPr>
          <w:lang w:val="en-US"/>
        </w:rPr>
        <w:t>peak/inflection/remote</w:t>
      </w:r>
      <w:r w:rsidR="00B45A9C" w:rsidRPr="00251EF8">
        <w:rPr>
          <w:lang w:val="en-US"/>
        </w:rPr>
        <w:t>/</w:t>
      </w:r>
      <w:proofErr w:type="spellStart"/>
      <w:r w:rsidR="00B45A9C" w:rsidRPr="00251EF8">
        <w:rPr>
          <w:lang w:val="en-US"/>
        </w:rPr>
        <w:t>dATP</w:t>
      </w:r>
      <w:proofErr w:type="spellEnd"/>
      <w:r w:rsidR="00B45A9C" w:rsidRPr="00251EF8">
        <w:rPr>
          <w:lang w:val="en-US"/>
        </w:rPr>
        <w:t xml:space="preserve"> #2/</w:t>
      </w:r>
      <w:proofErr w:type="spellStart"/>
      <w:r w:rsidR="00B45A9C" w:rsidRPr="00251EF8">
        <w:rPr>
          <w:lang w:val="en-US"/>
        </w:rPr>
        <w:t>dATP</w:t>
      </w:r>
      <w:proofErr w:type="spellEnd"/>
      <w:r w:rsidR="00B45A9C" w:rsidRPr="00251EF8">
        <w:rPr>
          <w:lang w:val="en-US"/>
        </w:rPr>
        <w:t xml:space="preserve"> #3</w:t>
      </w:r>
      <w:r w:rsidRPr="002D48F8">
        <w:rPr>
          <w:lang w:val="en-US"/>
        </w:rPr>
        <w:t xml:space="preserve"> datasets where they are treated as different reflections. </w:t>
      </w:r>
      <w:r w:rsidR="002D48F8" w:rsidRPr="00251EF8">
        <w:rPr>
          <w:lang w:val="en-US"/>
        </w:rPr>
        <w:t>The s</w:t>
      </w:r>
      <w:r w:rsidRPr="002D48F8">
        <w:rPr>
          <w:lang w:val="en-US"/>
        </w:rPr>
        <w:t xml:space="preserve">pace group </w:t>
      </w:r>
      <w:proofErr w:type="gramStart"/>
      <w:r w:rsidRPr="002D48F8">
        <w:rPr>
          <w:lang w:val="en-US"/>
        </w:rPr>
        <w:t>was  P2</w:t>
      </w:r>
      <w:r w:rsidRPr="00251EF8">
        <w:rPr>
          <w:vertAlign w:val="subscript"/>
          <w:lang w:val="en-US"/>
        </w:rPr>
        <w:t>1</w:t>
      </w:r>
      <w:proofErr w:type="gramEnd"/>
      <w:r w:rsidRPr="002D48F8">
        <w:rPr>
          <w:lang w:val="en-US"/>
        </w:rPr>
        <w:t xml:space="preserve"> for all datasets.</w:t>
      </w:r>
      <w:r w:rsidR="00EF3DC9" w:rsidRPr="00251EF8">
        <w:rPr>
          <w:lang w:val="en-US"/>
        </w:rPr>
        <w:t xml:space="preserve"> Values in parenthes</w:t>
      </w:r>
      <w:r w:rsidR="002D48F8" w:rsidRPr="00251EF8">
        <w:rPr>
          <w:lang w:val="en-US"/>
        </w:rPr>
        <w:t>e</w:t>
      </w:r>
      <w:r w:rsidR="00EF3DC9" w:rsidRPr="00251EF8">
        <w:rPr>
          <w:lang w:val="en-US"/>
        </w:rPr>
        <w:t xml:space="preserve">s are for the highest resolution </w:t>
      </w:r>
      <w:r w:rsidR="005D549B" w:rsidRPr="00251EF8">
        <w:rPr>
          <w:lang w:val="en-US"/>
        </w:rPr>
        <w:t>bins</w:t>
      </w:r>
      <w:r w:rsidR="00EF3DC9" w:rsidRPr="00251EF8">
        <w:rPr>
          <w:lang w:val="en-US"/>
        </w:rPr>
        <w:t>.</w:t>
      </w:r>
    </w:p>
    <w:sectPr w:rsidR="008A40F5" w:rsidRPr="002D48F8" w:rsidSect="00DF43F3">
      <w:pgSz w:w="16840" w:h="11900" w:orient="landscape"/>
      <w:pgMar w:top="1644" w:right="1361" w:bottom="1644" w:left="13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4C6805" w14:textId="77777777" w:rsidR="00D550B8" w:rsidRDefault="00D550B8" w:rsidP="00447045">
      <w:pPr>
        <w:spacing w:after="0"/>
      </w:pPr>
      <w:r>
        <w:separator/>
      </w:r>
    </w:p>
  </w:endnote>
  <w:endnote w:type="continuationSeparator" w:id="0">
    <w:p w14:paraId="0127F372" w14:textId="77777777" w:rsidR="00D550B8" w:rsidRDefault="00D550B8" w:rsidP="0044704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DejaVu Sans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66D85DF" w14:textId="77777777" w:rsidR="00D550B8" w:rsidRDefault="00D550B8" w:rsidP="00447045">
      <w:pPr>
        <w:spacing w:after="0"/>
      </w:pPr>
      <w:r>
        <w:separator/>
      </w:r>
    </w:p>
  </w:footnote>
  <w:footnote w:type="continuationSeparator" w:id="0">
    <w:p w14:paraId="049FCA4D" w14:textId="77777777" w:rsidR="00D550B8" w:rsidRDefault="00D550B8" w:rsidP="0044704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drzt92tiwft04eraaw5fv9pvttafddeasde&quot;&gt;Källor&lt;record-ids&gt;&lt;item&gt;745&lt;/item&gt;&lt;item&gt;763&lt;/item&gt;&lt;/record-ids&gt;&lt;/item&gt;&lt;/Libraries&gt;"/>
  </w:docVars>
  <w:rsids>
    <w:rsidRoot w:val="005B4C09"/>
    <w:rsid w:val="00007E44"/>
    <w:rsid w:val="00027CCA"/>
    <w:rsid w:val="00042317"/>
    <w:rsid w:val="00062447"/>
    <w:rsid w:val="00064FEE"/>
    <w:rsid w:val="000806E5"/>
    <w:rsid w:val="000904AC"/>
    <w:rsid w:val="00091019"/>
    <w:rsid w:val="000A36C7"/>
    <w:rsid w:val="000B338A"/>
    <w:rsid w:val="000C315D"/>
    <w:rsid w:val="000D3737"/>
    <w:rsid w:val="000D44BF"/>
    <w:rsid w:val="000D65A3"/>
    <w:rsid w:val="000F29B8"/>
    <w:rsid w:val="00104503"/>
    <w:rsid w:val="00107767"/>
    <w:rsid w:val="00115A5D"/>
    <w:rsid w:val="001263E4"/>
    <w:rsid w:val="00130362"/>
    <w:rsid w:val="00142490"/>
    <w:rsid w:val="00145AAC"/>
    <w:rsid w:val="00150F8E"/>
    <w:rsid w:val="00152E29"/>
    <w:rsid w:val="001612DB"/>
    <w:rsid w:val="0017198B"/>
    <w:rsid w:val="00171D0B"/>
    <w:rsid w:val="00174484"/>
    <w:rsid w:val="0018225A"/>
    <w:rsid w:val="00182E78"/>
    <w:rsid w:val="00193EC8"/>
    <w:rsid w:val="001C75C9"/>
    <w:rsid w:val="001E16FE"/>
    <w:rsid w:val="002104B0"/>
    <w:rsid w:val="00231942"/>
    <w:rsid w:val="00232ABC"/>
    <w:rsid w:val="002350B6"/>
    <w:rsid w:val="00235C24"/>
    <w:rsid w:val="0024291E"/>
    <w:rsid w:val="00251EF8"/>
    <w:rsid w:val="002643F4"/>
    <w:rsid w:val="00265D7E"/>
    <w:rsid w:val="00275566"/>
    <w:rsid w:val="00276D27"/>
    <w:rsid w:val="0029146C"/>
    <w:rsid w:val="0029720B"/>
    <w:rsid w:val="002A1D94"/>
    <w:rsid w:val="002B3E30"/>
    <w:rsid w:val="002B4ABF"/>
    <w:rsid w:val="002D48F8"/>
    <w:rsid w:val="002E40B9"/>
    <w:rsid w:val="002E66F6"/>
    <w:rsid w:val="00305AC2"/>
    <w:rsid w:val="00311E17"/>
    <w:rsid w:val="00314FF3"/>
    <w:rsid w:val="00320628"/>
    <w:rsid w:val="00327BB3"/>
    <w:rsid w:val="00333969"/>
    <w:rsid w:val="00336E3B"/>
    <w:rsid w:val="00344D4B"/>
    <w:rsid w:val="00345722"/>
    <w:rsid w:val="00360A2F"/>
    <w:rsid w:val="003765C9"/>
    <w:rsid w:val="00377F80"/>
    <w:rsid w:val="00382346"/>
    <w:rsid w:val="00391DDE"/>
    <w:rsid w:val="00397256"/>
    <w:rsid w:val="003A18FD"/>
    <w:rsid w:val="003A2C5F"/>
    <w:rsid w:val="003A388F"/>
    <w:rsid w:val="003B221C"/>
    <w:rsid w:val="003C10D3"/>
    <w:rsid w:val="003D393D"/>
    <w:rsid w:val="003E052B"/>
    <w:rsid w:val="003E5A49"/>
    <w:rsid w:val="003F67E1"/>
    <w:rsid w:val="0040325B"/>
    <w:rsid w:val="00406816"/>
    <w:rsid w:val="004126DA"/>
    <w:rsid w:val="00417A65"/>
    <w:rsid w:val="00420F91"/>
    <w:rsid w:val="0042205D"/>
    <w:rsid w:val="0042256B"/>
    <w:rsid w:val="00425210"/>
    <w:rsid w:val="00433439"/>
    <w:rsid w:val="0044286D"/>
    <w:rsid w:val="00447045"/>
    <w:rsid w:val="004625B6"/>
    <w:rsid w:val="00474015"/>
    <w:rsid w:val="00486740"/>
    <w:rsid w:val="00492703"/>
    <w:rsid w:val="004B4E58"/>
    <w:rsid w:val="004D26DF"/>
    <w:rsid w:val="004F3C86"/>
    <w:rsid w:val="005067F7"/>
    <w:rsid w:val="0051604F"/>
    <w:rsid w:val="00522E29"/>
    <w:rsid w:val="005242CB"/>
    <w:rsid w:val="0054789C"/>
    <w:rsid w:val="005540D8"/>
    <w:rsid w:val="00561F52"/>
    <w:rsid w:val="00567538"/>
    <w:rsid w:val="00571F24"/>
    <w:rsid w:val="005A413F"/>
    <w:rsid w:val="005A73C5"/>
    <w:rsid w:val="005B4C09"/>
    <w:rsid w:val="005B667A"/>
    <w:rsid w:val="005B7105"/>
    <w:rsid w:val="005B7E8F"/>
    <w:rsid w:val="005C5502"/>
    <w:rsid w:val="005C5895"/>
    <w:rsid w:val="005D549B"/>
    <w:rsid w:val="005D5C46"/>
    <w:rsid w:val="005E1CDD"/>
    <w:rsid w:val="006230CE"/>
    <w:rsid w:val="006279A8"/>
    <w:rsid w:val="00633EFE"/>
    <w:rsid w:val="0063463F"/>
    <w:rsid w:val="006346DE"/>
    <w:rsid w:val="00650428"/>
    <w:rsid w:val="006541DE"/>
    <w:rsid w:val="00667713"/>
    <w:rsid w:val="006753EB"/>
    <w:rsid w:val="0068067E"/>
    <w:rsid w:val="00680886"/>
    <w:rsid w:val="00681298"/>
    <w:rsid w:val="00681BE2"/>
    <w:rsid w:val="00692CC9"/>
    <w:rsid w:val="006A15A8"/>
    <w:rsid w:val="006B7927"/>
    <w:rsid w:val="006C0B82"/>
    <w:rsid w:val="006D2F35"/>
    <w:rsid w:val="006D34D2"/>
    <w:rsid w:val="006D6022"/>
    <w:rsid w:val="006D631F"/>
    <w:rsid w:val="006F31F4"/>
    <w:rsid w:val="006F3B06"/>
    <w:rsid w:val="006F6EAB"/>
    <w:rsid w:val="006F7F7C"/>
    <w:rsid w:val="007005BE"/>
    <w:rsid w:val="007025DA"/>
    <w:rsid w:val="007116DE"/>
    <w:rsid w:val="00725CA3"/>
    <w:rsid w:val="00732FCD"/>
    <w:rsid w:val="00735A1D"/>
    <w:rsid w:val="00777443"/>
    <w:rsid w:val="007A1948"/>
    <w:rsid w:val="007C11D8"/>
    <w:rsid w:val="007C454A"/>
    <w:rsid w:val="007C5171"/>
    <w:rsid w:val="007D6844"/>
    <w:rsid w:val="007F24EC"/>
    <w:rsid w:val="00801704"/>
    <w:rsid w:val="008124E3"/>
    <w:rsid w:val="00814C1C"/>
    <w:rsid w:val="00824936"/>
    <w:rsid w:val="00834648"/>
    <w:rsid w:val="00835E30"/>
    <w:rsid w:val="008408A2"/>
    <w:rsid w:val="0085039F"/>
    <w:rsid w:val="00850B3F"/>
    <w:rsid w:val="008703C6"/>
    <w:rsid w:val="008810FB"/>
    <w:rsid w:val="008A2E7F"/>
    <w:rsid w:val="008A40F5"/>
    <w:rsid w:val="008B0125"/>
    <w:rsid w:val="008B0273"/>
    <w:rsid w:val="008C366B"/>
    <w:rsid w:val="008D04C0"/>
    <w:rsid w:val="008D5A29"/>
    <w:rsid w:val="008E1B6F"/>
    <w:rsid w:val="008E21B3"/>
    <w:rsid w:val="008E3594"/>
    <w:rsid w:val="009122F5"/>
    <w:rsid w:val="00922FB6"/>
    <w:rsid w:val="0093415A"/>
    <w:rsid w:val="00934D04"/>
    <w:rsid w:val="00940C55"/>
    <w:rsid w:val="009537C7"/>
    <w:rsid w:val="0096134F"/>
    <w:rsid w:val="0098141A"/>
    <w:rsid w:val="009819E4"/>
    <w:rsid w:val="009A0B71"/>
    <w:rsid w:val="009A4864"/>
    <w:rsid w:val="009B168A"/>
    <w:rsid w:val="009B5805"/>
    <w:rsid w:val="009D12F7"/>
    <w:rsid w:val="009D29DC"/>
    <w:rsid w:val="009E664D"/>
    <w:rsid w:val="009F7A45"/>
    <w:rsid w:val="00A03BFF"/>
    <w:rsid w:val="00A0707E"/>
    <w:rsid w:val="00A10AAC"/>
    <w:rsid w:val="00A20DEE"/>
    <w:rsid w:val="00A213D4"/>
    <w:rsid w:val="00A27108"/>
    <w:rsid w:val="00A41E83"/>
    <w:rsid w:val="00A504AB"/>
    <w:rsid w:val="00A568DE"/>
    <w:rsid w:val="00A66A8C"/>
    <w:rsid w:val="00A86148"/>
    <w:rsid w:val="00AB58C8"/>
    <w:rsid w:val="00AB5B3F"/>
    <w:rsid w:val="00AC1D87"/>
    <w:rsid w:val="00AC32C9"/>
    <w:rsid w:val="00AC7839"/>
    <w:rsid w:val="00AD6405"/>
    <w:rsid w:val="00AE223A"/>
    <w:rsid w:val="00AF07B8"/>
    <w:rsid w:val="00AF0C42"/>
    <w:rsid w:val="00AF607B"/>
    <w:rsid w:val="00B11DE8"/>
    <w:rsid w:val="00B22DF9"/>
    <w:rsid w:val="00B279FB"/>
    <w:rsid w:val="00B308E3"/>
    <w:rsid w:val="00B42535"/>
    <w:rsid w:val="00B45A9C"/>
    <w:rsid w:val="00B53FBD"/>
    <w:rsid w:val="00B74E74"/>
    <w:rsid w:val="00B76A6E"/>
    <w:rsid w:val="00B8064F"/>
    <w:rsid w:val="00B85E50"/>
    <w:rsid w:val="00B96692"/>
    <w:rsid w:val="00BA38E0"/>
    <w:rsid w:val="00BA44D3"/>
    <w:rsid w:val="00BA735C"/>
    <w:rsid w:val="00BC0038"/>
    <w:rsid w:val="00BD4BB1"/>
    <w:rsid w:val="00BE6934"/>
    <w:rsid w:val="00BF13D7"/>
    <w:rsid w:val="00BF3437"/>
    <w:rsid w:val="00C01729"/>
    <w:rsid w:val="00C02EF0"/>
    <w:rsid w:val="00C057A9"/>
    <w:rsid w:val="00C224C1"/>
    <w:rsid w:val="00C41A78"/>
    <w:rsid w:val="00C41BA5"/>
    <w:rsid w:val="00C4505E"/>
    <w:rsid w:val="00C57C7A"/>
    <w:rsid w:val="00C90225"/>
    <w:rsid w:val="00CA2D43"/>
    <w:rsid w:val="00CC4285"/>
    <w:rsid w:val="00CE3EF8"/>
    <w:rsid w:val="00D02AFE"/>
    <w:rsid w:val="00D0300E"/>
    <w:rsid w:val="00D134F2"/>
    <w:rsid w:val="00D352F6"/>
    <w:rsid w:val="00D471BF"/>
    <w:rsid w:val="00D502DD"/>
    <w:rsid w:val="00D52848"/>
    <w:rsid w:val="00D550B8"/>
    <w:rsid w:val="00D930E8"/>
    <w:rsid w:val="00D97C52"/>
    <w:rsid w:val="00DA212C"/>
    <w:rsid w:val="00DB30E8"/>
    <w:rsid w:val="00DC3F54"/>
    <w:rsid w:val="00DF0823"/>
    <w:rsid w:val="00DF43F3"/>
    <w:rsid w:val="00E05435"/>
    <w:rsid w:val="00E07AF6"/>
    <w:rsid w:val="00E17425"/>
    <w:rsid w:val="00E17FD7"/>
    <w:rsid w:val="00E320BA"/>
    <w:rsid w:val="00E42571"/>
    <w:rsid w:val="00E45234"/>
    <w:rsid w:val="00E54A09"/>
    <w:rsid w:val="00E63001"/>
    <w:rsid w:val="00E676C9"/>
    <w:rsid w:val="00E728B7"/>
    <w:rsid w:val="00E77B83"/>
    <w:rsid w:val="00E9375C"/>
    <w:rsid w:val="00EA0E97"/>
    <w:rsid w:val="00EA1B11"/>
    <w:rsid w:val="00EA6A5F"/>
    <w:rsid w:val="00EB3FDC"/>
    <w:rsid w:val="00EB4AD9"/>
    <w:rsid w:val="00EB5105"/>
    <w:rsid w:val="00EB7723"/>
    <w:rsid w:val="00ED1AB9"/>
    <w:rsid w:val="00ED2577"/>
    <w:rsid w:val="00EE5260"/>
    <w:rsid w:val="00EE57BE"/>
    <w:rsid w:val="00EF0182"/>
    <w:rsid w:val="00EF3DC9"/>
    <w:rsid w:val="00EF7D2B"/>
    <w:rsid w:val="00F02A24"/>
    <w:rsid w:val="00F06BA7"/>
    <w:rsid w:val="00F148F9"/>
    <w:rsid w:val="00F70653"/>
    <w:rsid w:val="00F80B32"/>
    <w:rsid w:val="00F845F1"/>
    <w:rsid w:val="00F85F0C"/>
    <w:rsid w:val="00F865CD"/>
    <w:rsid w:val="00F9136A"/>
    <w:rsid w:val="00F94569"/>
    <w:rsid w:val="00F95093"/>
    <w:rsid w:val="00F9703B"/>
    <w:rsid w:val="00FB63EF"/>
    <w:rsid w:val="00FC0F86"/>
    <w:rsid w:val="00FC1CD2"/>
    <w:rsid w:val="00FE0C98"/>
    <w:rsid w:val="00FE0E6A"/>
    <w:rsid w:val="00FE2FBB"/>
    <w:rsid w:val="00FF3F0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76498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C09"/>
    <w:rPr>
      <w:rFonts w:ascii="Times New Roman" w:hAnsi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C09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5B4C0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C09"/>
    <w:rPr>
      <w:rFonts w:ascii="Arial" w:eastAsiaTheme="majorEastAsia" w:hAnsi="Arial" w:cstheme="majorBidi"/>
      <w:b/>
      <w:bCs/>
      <w:color w:val="000000" w:themeColor="text1"/>
      <w:sz w:val="28"/>
      <w:szCs w:val="32"/>
      <w:lang w:val="en-GB"/>
    </w:rPr>
  </w:style>
  <w:style w:type="paragraph" w:customStyle="1" w:styleId="Authorlist">
    <w:name w:val="Author list"/>
    <w:basedOn w:val="Normal"/>
    <w:next w:val="Normal"/>
    <w:qFormat/>
    <w:rsid w:val="005B4C09"/>
  </w:style>
  <w:style w:type="character" w:styleId="CommentReference">
    <w:name w:val="annotation reference"/>
    <w:basedOn w:val="DefaultParagraphFont"/>
    <w:uiPriority w:val="99"/>
    <w:semiHidden/>
    <w:unhideWhenUsed/>
    <w:rsid w:val="005B4C0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C09"/>
    <w:rPr>
      <w:rFonts w:ascii="Times New Roman" w:hAnsi="Times New Roman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C0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C09"/>
    <w:rPr>
      <w:rFonts w:ascii="Lucida Grande" w:hAnsi="Lucida Grande" w:cs="Lucida Grande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5B4C0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character" w:customStyle="1" w:styleId="apple-style-span">
    <w:name w:val="apple-style-span"/>
    <w:basedOn w:val="DefaultParagraphFont"/>
    <w:rsid w:val="005B4C09"/>
  </w:style>
  <w:style w:type="character" w:styleId="Hyperlink">
    <w:name w:val="Hyperlink"/>
    <w:basedOn w:val="DefaultParagraphFont"/>
    <w:uiPriority w:val="99"/>
    <w:unhideWhenUsed/>
    <w:rsid w:val="005B4C09"/>
    <w:rPr>
      <w:color w:val="0000FF" w:themeColor="hyperlink"/>
      <w:u w:val="single"/>
    </w:rPr>
  </w:style>
  <w:style w:type="paragraph" w:customStyle="1" w:styleId="DefaultStyle">
    <w:name w:val="Default Style"/>
    <w:rsid w:val="00650428"/>
    <w:pPr>
      <w:suppressAutoHyphens/>
    </w:pPr>
    <w:rPr>
      <w:rFonts w:ascii="Times New Roman" w:eastAsia="DejaVu Sans" w:hAnsi="Times New Roman"/>
      <w:sz w:val="24"/>
      <w:szCs w:val="24"/>
      <w:lang w:val="en-GB"/>
    </w:rPr>
  </w:style>
  <w:style w:type="character" w:customStyle="1" w:styleId="InternetLink">
    <w:name w:val="Internet Link"/>
    <w:basedOn w:val="DefaultParagraphFont"/>
    <w:rsid w:val="00650428"/>
    <w:rPr>
      <w:color w:val="0000FF"/>
      <w:u w:val="single"/>
      <w:lang w:val="uz-Cyrl-UZ" w:eastAsia="uz-Cyrl-UZ" w:bidi="uz-Cyrl-UZ"/>
    </w:rPr>
  </w:style>
  <w:style w:type="table" w:styleId="TableGrid">
    <w:name w:val="Table Grid"/>
    <w:basedOn w:val="TableNormal"/>
    <w:uiPriority w:val="59"/>
    <w:rsid w:val="00E63001"/>
    <w:pPr>
      <w:spacing w:after="0"/>
    </w:pPr>
    <w:rPr>
      <w:rFonts w:eastAsiaTheme="minorHAnsi"/>
      <w:sz w:val="22"/>
      <w:szCs w:val="22"/>
      <w:lang w:val="sv-SE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5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5C9"/>
    <w:rPr>
      <w:rFonts w:ascii="Times New Roman" w:hAnsi="Times New Roman"/>
      <w:b/>
      <w:bCs/>
      <w:sz w:val="24"/>
      <w:szCs w:val="24"/>
      <w:lang w:val="en-GB"/>
    </w:rPr>
  </w:style>
  <w:style w:type="paragraph" w:styleId="NoSpacing">
    <w:name w:val="No Spacing"/>
    <w:uiPriority w:val="1"/>
    <w:qFormat/>
    <w:rsid w:val="005A413F"/>
    <w:pPr>
      <w:spacing w:after="0"/>
      <w:jc w:val="both"/>
    </w:pPr>
    <w:rPr>
      <w:rFonts w:eastAsiaTheme="minorHAnsi"/>
      <w:sz w:val="22"/>
      <w:szCs w:val="22"/>
      <w:lang w:val="sv-SE" w:eastAsia="en-US"/>
    </w:rPr>
  </w:style>
  <w:style w:type="paragraph" w:customStyle="1" w:styleId="EndNoteBibliography">
    <w:name w:val="EndNote Bibliography"/>
    <w:basedOn w:val="Normal"/>
    <w:rsid w:val="005A413F"/>
    <w:rPr>
      <w:rFonts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47045"/>
    <w:pPr>
      <w:spacing w:after="0"/>
    </w:pPr>
    <w:rPr>
      <w:rFonts w:asciiTheme="minorHAnsi" w:eastAsiaTheme="minorHAnsi" w:hAnsiTheme="minorHAnsi"/>
      <w:sz w:val="20"/>
      <w:szCs w:val="20"/>
      <w:lang w:val="sv-SE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47045"/>
    <w:rPr>
      <w:rFonts w:eastAsiaTheme="minorHAnsi"/>
      <w:lang w:val="sv-SE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47045"/>
    <w:rPr>
      <w:vertAlign w:val="superscript"/>
    </w:rPr>
  </w:style>
  <w:style w:type="paragraph" w:customStyle="1" w:styleId="EndNoteBibliographyTitle">
    <w:name w:val="EndNote Bibliography Title"/>
    <w:basedOn w:val="Normal"/>
    <w:rsid w:val="00447045"/>
    <w:pPr>
      <w:spacing w:after="0"/>
      <w:jc w:val="center"/>
    </w:pPr>
    <w:rPr>
      <w:rFonts w:cs="Times New Roman"/>
    </w:rPr>
  </w:style>
  <w:style w:type="paragraph" w:styleId="Revision">
    <w:name w:val="Revision"/>
    <w:hidden/>
    <w:uiPriority w:val="99"/>
    <w:semiHidden/>
    <w:rsid w:val="005D549B"/>
    <w:pPr>
      <w:spacing w:after="0"/>
    </w:pPr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0</Words>
  <Characters>2115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Biochemistry &amp; Structural Biology, Lund Un</Company>
  <LinksUpToDate>false</LinksUpToDate>
  <CharactersWithSpaces>2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Logan</dc:creator>
  <cp:keywords/>
  <dc:description/>
  <cp:lastModifiedBy>Derek Logan</cp:lastModifiedBy>
  <cp:revision>3</cp:revision>
  <dcterms:created xsi:type="dcterms:W3CDTF">2015-04-06T21:09:00Z</dcterms:created>
  <dcterms:modified xsi:type="dcterms:W3CDTF">2015-05-02T06:09:00Z</dcterms:modified>
</cp:coreProperties>
</file>